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0F7" w:rsidRPr="00EF7CA9" w:rsidRDefault="005B30F7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BD257C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earch strategy terms and results</w:t>
      </w:r>
    </w:p>
    <w:tbl>
      <w:tblPr>
        <w:tblStyle w:val="TableGrid"/>
        <w:tblW w:w="5000" w:type="pct"/>
        <w:tblLook w:val="04A0"/>
      </w:tblPr>
      <w:tblGrid>
        <w:gridCol w:w="444"/>
        <w:gridCol w:w="6726"/>
        <w:gridCol w:w="1346"/>
      </w:tblGrid>
      <w:tr w:rsidR="00545EB5" w:rsidRPr="00EF7CA9" w:rsidTr="00721D73">
        <w:tc>
          <w:tcPr>
            <w:tcW w:w="5000" w:type="pct"/>
            <w:gridSpan w:val="3"/>
          </w:tcPr>
          <w:p w:rsidR="005B30F7" w:rsidRPr="00EF7CA9" w:rsidRDefault="00235A81" w:rsidP="00EA18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Med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arched </w:t>
            </w:r>
            <w:r w:rsidR="00AC4BA4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ch 2019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Acute kidney injury” OR “acute kidney failure” OR “acute renal failure”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</w:t>
            </w:r>
          </w:p>
        </w:tc>
      </w:tr>
      <w:tr w:rsidR="00545EB5" w:rsidRPr="00EF7CA9" w:rsidTr="00721D73">
        <w:trPr>
          <w:trHeight w:val="479"/>
        </w:trPr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replacement therapy OR dialysis OR hemodialysis OR Continuous renal replacement therapy OR hemofiltration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0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me OR early OR late OR time to treatment OR accelerate OR accelerated 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49" w:type="pct"/>
          </w:tcPr>
          <w:p w:rsidR="005B30F7" w:rsidRPr="00EF7CA9" w:rsidRDefault="005B30F7" w:rsidP="00235A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 1 AND 2 AND 3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8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s: Human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0</w:t>
            </w:r>
          </w:p>
        </w:tc>
      </w:tr>
      <w:tr w:rsidR="00545EB5" w:rsidRPr="00EF7CA9" w:rsidTr="00721D73">
        <w:trPr>
          <w:trHeight w:val="297"/>
        </w:trPr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s: English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7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lters: Adult (19+ </w:t>
            </w:r>
            <w:r w:rsidR="00564D0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ld)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6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949" w:type="pct"/>
          </w:tcPr>
          <w:p w:rsidR="005B30F7" w:rsidRPr="00EF7CA9" w:rsidRDefault="005B30F7" w:rsidP="00235A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lters: 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ical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al OR review OR meta-analysis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</w:tr>
    </w:tbl>
    <w:p w:rsidR="005B30F7" w:rsidRPr="00EF7CA9" w:rsidRDefault="005B30F7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444"/>
        <w:gridCol w:w="6726"/>
        <w:gridCol w:w="1346"/>
      </w:tblGrid>
      <w:tr w:rsidR="00545EB5" w:rsidRPr="00EF7CA9" w:rsidTr="00721D73">
        <w:tc>
          <w:tcPr>
            <w:tcW w:w="5000" w:type="pct"/>
            <w:gridSpan w:val="3"/>
          </w:tcPr>
          <w:p w:rsidR="005B30F7" w:rsidRPr="00EF7CA9" w:rsidRDefault="00235A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  <w:proofErr w:type="spellEnd"/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arched </w:t>
            </w:r>
            <w:r w:rsidR="00AC4BA4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ch 2019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Acute kidney injury” OR “acute kidney failure” OR “acute renal failure”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replacement therapy OR dialysis OR hemodialysis OR Continuous renal replacement therapy OR hemofiltration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OR early OR late OR time to treatment OR accelerate OR accelerated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6</w:t>
            </w:r>
            <w:r w:rsidR="00235A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49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 1 AND 2 AND 3 AND 2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4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949" w:type="pct"/>
          </w:tcPr>
          <w:p w:rsidR="005B30F7" w:rsidRPr="00EF7CA9" w:rsidRDefault="005B30F7" w:rsidP="00844E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lters: 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olle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, prospective study, cohort analysis, RCT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4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949" w:type="pct"/>
          </w:tcPr>
          <w:p w:rsidR="005B30F7" w:rsidRPr="00EF7CA9" w:rsidRDefault="005B30F7" w:rsidP="00844E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lters: 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ult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aged, 200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6</w:t>
            </w:r>
          </w:p>
        </w:tc>
      </w:tr>
      <w:tr w:rsidR="00545EB5" w:rsidRPr="00EF7CA9" w:rsidTr="00721D73">
        <w:tc>
          <w:tcPr>
            <w:tcW w:w="261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949" w:type="pct"/>
          </w:tcPr>
          <w:p w:rsidR="005B30F7" w:rsidRPr="00EF7CA9" w:rsidRDefault="005B30F7" w:rsidP="00844E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lters: Publication type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ticle, human </w:t>
            </w:r>
          </w:p>
        </w:tc>
        <w:tc>
          <w:tcPr>
            <w:tcW w:w="79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0</w:t>
            </w:r>
          </w:p>
        </w:tc>
      </w:tr>
    </w:tbl>
    <w:p w:rsidR="005B30F7" w:rsidRPr="00EF7CA9" w:rsidRDefault="005B30F7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B30F7" w:rsidRPr="00EF7CA9" w:rsidRDefault="005B30F7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5B30F7" w:rsidRPr="00EF7CA9" w:rsidSect="00E25863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:rsidR="008E6408" w:rsidRPr="00EF7CA9" w:rsidRDefault="008E6408" w:rsidP="008E640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proofErr w:type="spellStart"/>
      <w:r w:rsidR="00BD257C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ummary of randomized control</w:t>
      </w:r>
      <w:r w:rsidR="00844E41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ed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rials included in this meta-analysis</w:t>
      </w:r>
    </w:p>
    <w:tbl>
      <w:tblPr>
        <w:tblStyle w:val="TableGrid"/>
        <w:tblW w:w="13931" w:type="dxa"/>
        <w:tblLook w:val="04A0"/>
      </w:tblPr>
      <w:tblGrid>
        <w:gridCol w:w="1572"/>
        <w:gridCol w:w="2138"/>
        <w:gridCol w:w="1185"/>
        <w:gridCol w:w="1527"/>
        <w:gridCol w:w="2602"/>
        <w:gridCol w:w="3073"/>
        <w:gridCol w:w="1834"/>
      </w:tblGrid>
      <w:tr w:rsidR="008E6408" w:rsidRPr="00EF7CA9" w:rsidTr="00F603F4">
        <w:trPr>
          <w:trHeight w:val="828"/>
        </w:trPr>
        <w:tc>
          <w:tcPr>
            <w:tcW w:w="1172" w:type="dxa"/>
          </w:tcPr>
          <w:p w:rsidR="008E6408" w:rsidRPr="00EF7CA9" w:rsidRDefault="00844E41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/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415" w:type="dxa"/>
          </w:tcPr>
          <w:p w:rsidR="008E6408" w:rsidRPr="00EF7CA9" w:rsidRDefault="00844E41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/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iod 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275" w:type="dxa"/>
          </w:tcPr>
          <w:p w:rsidR="008E6408" w:rsidRPr="00EF7CA9" w:rsidRDefault="00844E41" w:rsidP="00844E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deline-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 AKI criteria</w:t>
            </w:r>
          </w:p>
        </w:tc>
        <w:tc>
          <w:tcPr>
            <w:tcW w:w="311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368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clusion criteria 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number</w:t>
            </w:r>
            <w:r w:rsidR="00417DF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:rsidR="008E6408" w:rsidRPr="00EF7CA9" w:rsidRDefault="008E6408" w:rsidP="00844E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/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man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 [28]</w:t>
            </w:r>
          </w:p>
        </w:tc>
        <w:tc>
          <w:tcPr>
            <w:tcW w:w="1415" w:type="dxa"/>
          </w:tcPr>
          <w:p w:rsidR="008E6408" w:rsidRPr="00EF7CA9" w:rsidRDefault="008E6408" w:rsidP="00A718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/1998</w:t>
            </w:r>
            <w:r w:rsidR="00A7187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275" w:type="dxa"/>
          </w:tcPr>
          <w:p w:rsidR="008E6408" w:rsidRPr="00EF7CA9" w:rsidRDefault="00A7187D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:rsidR="008E6408" w:rsidRPr="00EF7CA9" w:rsidRDefault="008E6408" w:rsidP="00A718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OP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A7187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6 h, 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A7187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in (3</w:t>
            </w:r>
            <w:r w:rsidR="00A7187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rine data), mechanical ventilation</w:t>
            </w:r>
          </w:p>
        </w:tc>
        <w:tc>
          <w:tcPr>
            <w:tcW w:w="3684" w:type="dxa"/>
          </w:tcPr>
          <w:p w:rsidR="008E6408" w:rsidRPr="00EF7CA9" w:rsidRDefault="008E6408" w:rsidP="005C26DE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eGFR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in (CG formula), ARF etiology</w:t>
            </w:r>
            <w:r w:rsidR="00417DF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renal artery occlusion, glomerulonephritis, TIN, postrenal obstruction) , child C cirrhosis, AIDS, </w:t>
            </w:r>
            <w:proofErr w:type="spellStart"/>
            <w:r w:rsidR="00417DF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ness</w:t>
            </w:r>
            <w:proofErr w:type="spellEnd"/>
            <w:r w:rsidR="00417DF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rdiac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rrest with CGS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, AIDS with low CD4 count, </w:t>
            </w:r>
            <w:r w:rsidR="00417DF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matologic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cy with neutropenia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hara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 [12]</w:t>
            </w:r>
          </w:p>
        </w:tc>
        <w:tc>
          <w:tcPr>
            <w:tcW w:w="1415" w:type="dxa"/>
          </w:tcPr>
          <w:p w:rsidR="008E6408" w:rsidRPr="00EF7CA9" w:rsidRDefault="00A104DE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995</w:t>
            </w:r>
            <w:r w:rsidR="00417DF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(CABG)</w:t>
            </w:r>
          </w:p>
        </w:tc>
        <w:tc>
          <w:tcPr>
            <w:tcW w:w="1275" w:type="dxa"/>
          </w:tcPr>
          <w:p w:rsidR="008E6408" w:rsidRPr="00EF7CA9" w:rsidRDefault="00A7187D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:rsidR="008E6408" w:rsidRPr="00EF7CA9" w:rsidRDefault="008E6408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OP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r increase &gt;0.5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</w:t>
            </w:r>
          </w:p>
        </w:tc>
        <w:tc>
          <w:tcPr>
            <w:tcW w:w="3684" w:type="dxa"/>
          </w:tcPr>
          <w:p w:rsidR="008E6408" w:rsidRPr="00EF7CA9" w:rsidRDefault="005C26DE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ilirubin &gt;5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ntal disorder, cancer, proteinuria &gt;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d, baseline serum Cr &gt;1.4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ale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54]</w:t>
            </w:r>
          </w:p>
        </w:tc>
        <w:tc>
          <w:tcPr>
            <w:tcW w:w="1415" w:type="dxa"/>
          </w:tcPr>
          <w:p w:rsidR="008E6408" w:rsidRPr="00EF7CA9" w:rsidRDefault="008E6408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/2011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275" w:type="dxa"/>
          </w:tcPr>
          <w:p w:rsidR="008E6408" w:rsidRPr="00EF7CA9" w:rsidRDefault="00A7187D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:rsidR="008E6408" w:rsidRPr="00EF7CA9" w:rsidRDefault="008E6408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&gt;70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Creatinine &gt;7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3684" w:type="dxa"/>
          </w:tcPr>
          <w:p w:rsidR="008E6408" w:rsidRPr="00EF7CA9" w:rsidRDefault="008E6408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at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g uremic complication, chronic dialysis,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overy phase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48]</w:t>
            </w:r>
          </w:p>
        </w:tc>
        <w:tc>
          <w:tcPr>
            <w:tcW w:w="1415" w:type="dxa"/>
          </w:tcPr>
          <w:p w:rsidR="008E6408" w:rsidRPr="00EF7CA9" w:rsidRDefault="008E6408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/2012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275" w:type="dxa"/>
          </w:tcPr>
          <w:p w:rsidR="008E6408" w:rsidRPr="00EF7CA9" w:rsidRDefault="00A7187D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18" w:type="dxa"/>
          </w:tcPr>
          <w:p w:rsidR="005C26DE" w:rsidRPr="00EF7CA9" w:rsidRDefault="005C26DE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re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 (defined by the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resence of two of the following three criteria:</w:t>
            </w:r>
          </w:p>
          <w:p w:rsidR="005C26DE" w:rsidRPr="00EF7CA9" w:rsidRDefault="005C26DE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fold increase in serum creatinine from baseline</w:t>
            </w:r>
          </w:p>
          <w:p w:rsidR="005C26DE" w:rsidRPr="00EF7CA9" w:rsidRDefault="005C26DE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ine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tput </w:t>
            </w:r>
            <w:r w:rsidR="00097CD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 in preceding 12 h</w:t>
            </w:r>
          </w:p>
          <w:p w:rsidR="008E6408" w:rsidRPr="00EF7CA9" w:rsidRDefault="005C26DE" w:rsidP="005C26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blood NGAL ≥400 ng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3684" w:type="dxa"/>
          </w:tcPr>
          <w:p w:rsidR="008E6408" w:rsidRPr="00EF7CA9" w:rsidRDefault="005C26DE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Urgent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dications for RRT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itiation (defined as serum potassium ≤5.5 mmol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serum bicarbonate ≥15 mmol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; not low likelihood of volume-responsive AKI (defined as central venous pressure ≥8 mm Hg) , PRGN, TIN, prehospital eGFR &lt;30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in, clinical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spicion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postrenal obstruction, intoxication, RRT within 2 mo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0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audry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5]</w:t>
            </w:r>
          </w:p>
        </w:tc>
        <w:tc>
          <w:tcPr>
            <w:tcW w:w="1415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/2013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27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IGO</w:t>
            </w:r>
          </w:p>
        </w:tc>
        <w:tc>
          <w:tcPr>
            <w:tcW w:w="3118" w:type="dxa"/>
          </w:tcPr>
          <w:p w:rsidR="008E6408" w:rsidRPr="00EF7CA9" w:rsidRDefault="008E6408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DIGO stage 3 AKI, diagnosis of ATN (ischemic or toxic), need for mechanical 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entilatio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catecholamine infusion</w:t>
            </w:r>
          </w:p>
        </w:tc>
        <w:tc>
          <w:tcPr>
            <w:tcW w:w="3684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&gt;112 mg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K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 mmol/L,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7.15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the context of either pure metabolic acidosis or mixed acidosis, acute pulmonary edema due to fluid overload responsible for severe hypoxemia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9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rbock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6]</w:t>
            </w:r>
          </w:p>
        </w:tc>
        <w:tc>
          <w:tcPr>
            <w:tcW w:w="1415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/2013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238" w:type="dxa"/>
          </w:tcPr>
          <w:p w:rsidR="008E6408" w:rsidRPr="00EF7CA9" w:rsidRDefault="00D3265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rgical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ardiac + surgical)</w:t>
            </w:r>
          </w:p>
        </w:tc>
        <w:tc>
          <w:tcPr>
            <w:tcW w:w="127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IGO</w:t>
            </w:r>
          </w:p>
        </w:tc>
        <w:tc>
          <w:tcPr>
            <w:tcW w:w="3118" w:type="dxa"/>
          </w:tcPr>
          <w:p w:rsidR="008E6408" w:rsidRPr="00EF7CA9" w:rsidRDefault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DIGO stage 2 </w:t>
            </w:r>
            <w:r w:rsidR="00F92B3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pite optimal volume status, plasma NGAL &gt;150 ng/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t least 1 of the following conditions: severe sepsis, use of vasopressors or catecholamines (norepinephrine or epinephrine &gt;0.1 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min), refractory fluid overload (worsening pulmonary edema, PaO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FiO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mm Hg or fluid balance &gt;10% of body weight), development or progression of nonrenal organ dysfunction (Sequential Organ Failure Assessment [SOFA] score ≥2)</w:t>
            </w:r>
          </w:p>
        </w:tc>
        <w:tc>
          <w:tcPr>
            <w:tcW w:w="3684" w:type="dxa"/>
          </w:tcPr>
          <w:p w:rsidR="008E6408" w:rsidRPr="00EF7CA9" w:rsidRDefault="00D3265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existing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 (eGFR &lt;30 mL/min), previous renal replacement therapy, AKI caused by permanent occlusion or surgical lesion of the renal artery, glomerulonephritis, interstitial nephritis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57]</w:t>
            </w:r>
          </w:p>
        </w:tc>
        <w:tc>
          <w:tcPr>
            <w:tcW w:w="1415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/2012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(septic shock)</w:t>
            </w:r>
          </w:p>
        </w:tc>
        <w:tc>
          <w:tcPr>
            <w:tcW w:w="127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</w:t>
            </w:r>
          </w:p>
        </w:tc>
        <w:tc>
          <w:tcPr>
            <w:tcW w:w="3118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early phase of septic shock (within 48 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start of vasopressor therapy), RIFLE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ilur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3684" w:type="dxa"/>
          </w:tcPr>
          <w:p w:rsidR="008E6408" w:rsidRPr="00EF7CA9" w:rsidRDefault="00D3265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nic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, obstructive etiology of AKI,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ed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emergency RRT (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6.5 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metabolic acidosis wit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15, fluid overload refractory to diuretics + pulmonary edema), already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ing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, pregnancy, moribund with expected death within 24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urvival to 28 d unlikely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lertgul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58]</w:t>
            </w:r>
          </w:p>
        </w:tc>
        <w:tc>
          <w:tcPr>
            <w:tcW w:w="1415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/2016</w:t>
            </w:r>
            <w:r w:rsidR="00D3265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27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IGO</w:t>
            </w:r>
          </w:p>
        </w:tc>
        <w:tc>
          <w:tcPr>
            <w:tcW w:w="3118" w:type="dxa"/>
          </w:tcPr>
          <w:p w:rsidR="008E6408" w:rsidRPr="00EF7CA9" w:rsidRDefault="00D32658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ical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is of ATN (granular or epithelial cast, fractional excretion of sodium ≥1%, fractional excretion of urea ≥50%, plasma NGAL ≥150 ng/mL), well resuscitated and euvolemic, neither an emergent indication nor a contraindication to RRT, FST nonresponsive: urine output &lt;200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65EB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L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2 h</w:t>
            </w:r>
          </w:p>
        </w:tc>
        <w:tc>
          <w:tcPr>
            <w:tcW w:w="3684" w:type="dxa"/>
          </w:tcPr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 ≥2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ale) or ≥1.5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emale)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story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renal allograft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nown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gnancy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ergy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known sensitivity to loop diuretics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ibund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expected death within 24 h or whose survival to 28 d was unlikely</w:t>
            </w:r>
            <w:r w:rsidR="008B6FB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B6FB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wing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an uncontrollable comorbidity (e.</w:t>
            </w:r>
            <w:r w:rsidR="008B6FB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.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nd-stage liver or heart disease, untreatable malignancy)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s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advanced directives who </w:t>
            </w:r>
            <w:r w:rsidR="008B6FB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ressed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desire not to be resuscitated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or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with RRT within 30 d</w:t>
            </w:r>
          </w:p>
          <w:p w:rsidR="00865EB7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 &lt;2 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  <w:p w:rsidR="008E6408" w:rsidRPr="00EF7CA9" w:rsidRDefault="00865EB7" w:rsidP="00865E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s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iving extracorporeal membrane oxygenation or circulatory assistance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sawat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59]</w:t>
            </w:r>
          </w:p>
        </w:tc>
        <w:tc>
          <w:tcPr>
            <w:tcW w:w="1415" w:type="dxa"/>
          </w:tcPr>
          <w:p w:rsidR="008E6408" w:rsidRPr="00EF7CA9" w:rsidRDefault="008E6408" w:rsidP="008B6F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/2012</w:t>
            </w:r>
            <w:r w:rsidR="008B6FB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27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</w:t>
            </w:r>
          </w:p>
        </w:tc>
        <w:tc>
          <w:tcPr>
            <w:tcW w:w="3118" w:type="dxa"/>
          </w:tcPr>
          <w:p w:rsidR="008E6408" w:rsidRPr="00EF7CA9" w:rsidRDefault="008E6408" w:rsidP="008B6F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kidney injury by RIFLE criteria, plasma NGAL level ≥400 ng/mL</w:t>
            </w:r>
          </w:p>
        </w:tc>
        <w:tc>
          <w:tcPr>
            <w:tcW w:w="3684" w:type="dxa"/>
          </w:tcPr>
          <w:p w:rsidR="008E6408" w:rsidRPr="00EF7CA9" w:rsidRDefault="008B6FB5" w:rsidP="008B6F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fe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ctancy </w:t>
            </w:r>
            <w:r w:rsidR="00097CD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 h, ESRD, baseline serum creatinine &gt;2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mal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&gt;1.5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femal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revious kidney transplant, and pregnancy</w:t>
            </w: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8E6408" w:rsidRPr="00EF7CA9" w:rsidTr="00F603F4">
        <w:tc>
          <w:tcPr>
            <w:tcW w:w="1172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41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9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8/981/957</w:t>
            </w:r>
          </w:p>
        </w:tc>
      </w:tr>
    </w:tbl>
    <w:p w:rsidR="00A104DE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AKI: acute kidney injury, ATN: acute tubular necrosis, ARDS: acute respiratory distress syndrome, CABG: coronary artery bypass surgery, Cr: creatinine,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CCr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: creatinine clearance, ESRD: end-stage renal disease, KDIGO: Kidney Disease</w:t>
      </w:r>
      <w:r w:rsidR="008B6FB5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roving Global Outcomes, NGAL: neutrophil gelatinase</w:t>
      </w:r>
      <w:r w:rsidR="008B6FB5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associated lipocalin, RIFLE: risk, injury, failure, loss, end-stage kidney disease , RPGN: rapid progression glomerulonephritis, RRT: renal replacement therapy, TIN: tubulointerstitial nephritis, UOP: urine output</w:t>
      </w: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8E6408" w:rsidRPr="00EF7CA9" w:rsidRDefault="008E6408" w:rsidP="008E640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ummary of randomized control</w:t>
      </w:r>
      <w:r w:rsidR="008B6FB5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ed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rials included in this meta-analysis: definition of early and late criteria and outcome (continued)</w:t>
      </w:r>
    </w:p>
    <w:tbl>
      <w:tblPr>
        <w:tblStyle w:val="TableGrid"/>
        <w:tblW w:w="0" w:type="auto"/>
        <w:tblLook w:val="04A0"/>
      </w:tblPr>
      <w:tblGrid>
        <w:gridCol w:w="1572"/>
        <w:gridCol w:w="1814"/>
        <w:gridCol w:w="2164"/>
        <w:gridCol w:w="2505"/>
        <w:gridCol w:w="1482"/>
        <w:gridCol w:w="1374"/>
        <w:gridCol w:w="1366"/>
        <w:gridCol w:w="1899"/>
      </w:tblGrid>
      <w:tr w:rsidR="00E60028" w:rsidRPr="00EF7CA9" w:rsidTr="00F603F4">
        <w:trPr>
          <w:trHeight w:val="1625"/>
        </w:trPr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05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criteria</w:t>
            </w:r>
          </w:p>
        </w:tc>
        <w:tc>
          <w:tcPr>
            <w:tcW w:w="233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te criteria </w:t>
            </w:r>
          </w:p>
        </w:tc>
        <w:tc>
          <w:tcPr>
            <w:tcW w:w="1237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</w:p>
          <w:p w:rsidR="00E60028" w:rsidRPr="00EF7CA9" w:rsidRDefault="0039497E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ality</w:t>
            </w:r>
          </w:p>
        </w:tc>
        <w:tc>
          <w:tcPr>
            <w:tcW w:w="1701" w:type="dxa"/>
          </w:tcPr>
          <w:p w:rsidR="00E60028" w:rsidRPr="00EF7CA9" w:rsidRDefault="00E60028" w:rsidP="00394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plasma NGAL as enrollment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ntional criteria as late criteria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clusion of emergent need for RRT 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man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2058" w:type="dxa"/>
          </w:tcPr>
          <w:p w:rsidR="00E60028" w:rsidRPr="00EF7CA9" w:rsidRDefault="00E60028" w:rsidP="00394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me &lt;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inclusion</w:t>
            </w:r>
          </w:p>
        </w:tc>
        <w:tc>
          <w:tcPr>
            <w:tcW w:w="2331" w:type="dxa"/>
          </w:tcPr>
          <w:p w:rsidR="00E60028" w:rsidRPr="00EF7CA9" w:rsidRDefault="0067624F" w:rsidP="00193D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ventional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eria (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ea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40 mmol/L,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.5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pulmonary edema)</w:t>
            </w:r>
          </w:p>
        </w:tc>
        <w:tc>
          <w:tcPr>
            <w:tcW w:w="1237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F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(30 d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193D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hara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04 </w:t>
            </w:r>
          </w:p>
        </w:tc>
        <w:tc>
          <w:tcPr>
            <w:tcW w:w="2058" w:type="dxa"/>
          </w:tcPr>
          <w:p w:rsidR="00E60028" w:rsidRPr="00EF7CA9" w:rsidRDefault="00E60028" w:rsidP="00193D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OP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</w:t>
            </w:r>
            <w:r w:rsidR="00A24AC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3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urine output &lt;750</w:t>
            </w:r>
            <w:r w:rsidR="00695CE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</w:t>
            </w:r>
          </w:p>
        </w:tc>
        <w:tc>
          <w:tcPr>
            <w:tcW w:w="2331" w:type="dxa"/>
          </w:tcPr>
          <w:p w:rsidR="00E60028" w:rsidRPr="00EF7CA9" w:rsidRDefault="00E60028" w:rsidP="001A5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OP &lt;</w:t>
            </w:r>
            <w:r w:rsidR="007F300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425FD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2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urine output &lt;500</w:t>
            </w:r>
            <w:r w:rsidR="00C02A1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d</w:t>
            </w:r>
          </w:p>
        </w:tc>
        <w:tc>
          <w:tcPr>
            <w:tcW w:w="1237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D</w:t>
            </w:r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by UOP)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(14 d): E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E60028" w:rsidRPr="00EF7CA9" w:rsidTr="00F603F4">
        <w:trPr>
          <w:trHeight w:val="423"/>
        </w:trPr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ale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2058" w:type="dxa"/>
          </w:tcPr>
          <w:p w:rsidR="00E60028" w:rsidRPr="00EF7CA9" w:rsidRDefault="00E60028" w:rsidP="004C33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&gt;70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Creatinine &gt;7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331" w:type="dxa"/>
          </w:tcPr>
          <w:p w:rsidR="00E60028" w:rsidRPr="00EF7CA9" w:rsidRDefault="004C334F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ventional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eria (hyperkalemia, acidosis, fluid overload, uremic nausea/vomiting)</w:t>
            </w:r>
          </w:p>
        </w:tc>
        <w:tc>
          <w:tcPr>
            <w:tcW w:w="1237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695CE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times: L 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205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within 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inclusion</w:t>
            </w:r>
          </w:p>
        </w:tc>
        <w:tc>
          <w:tcPr>
            <w:tcW w:w="2331" w:type="dxa"/>
          </w:tcPr>
          <w:p w:rsidR="00E60028" w:rsidRPr="00EF7CA9" w:rsidRDefault="004C334F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6.0 mmol/L, serum bicarbonate &lt;10 mmol/L, or PaO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O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200 with infiltrates on chest radiograph compatible with pulmonary edem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237" w:type="dxa"/>
          </w:tcPr>
          <w:p w:rsidR="00E60028" w:rsidRPr="00EF7CA9" w:rsidRDefault="00E60028" w:rsidP="004C33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</w:t>
            </w:r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(30 d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(90 d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udry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05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6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KDIGO stage 3 AKI</w:t>
            </w:r>
          </w:p>
        </w:tc>
        <w:tc>
          <w:tcPr>
            <w:tcW w:w="2331" w:type="dxa"/>
          </w:tcPr>
          <w:p w:rsidR="00E60028" w:rsidRPr="00EF7CA9" w:rsidRDefault="00E60028" w:rsidP="001A57F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&gt;112 mg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K</w:t>
            </w:r>
            <w:r w:rsidR="00193DC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193DC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 mmol/L,</w:t>
            </w:r>
            <w:r w:rsidR="00193DC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7.15 , acute pulmonary edema, </w:t>
            </w:r>
            <w:r w:rsidR="004519E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uria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anuria for 72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237" w:type="dxa"/>
          </w:tcPr>
          <w:p w:rsidR="00E60028" w:rsidRPr="00EF7CA9" w:rsidRDefault="00E60028" w:rsidP="00193D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193DC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6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L (free)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rbock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205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8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KDIGO stage 2 AKI</w:t>
            </w:r>
          </w:p>
        </w:tc>
        <w:tc>
          <w:tcPr>
            <w:tcW w:w="2331" w:type="dxa"/>
          </w:tcPr>
          <w:p w:rsidR="00E60028" w:rsidRPr="00EF7CA9" w:rsidRDefault="00E6002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within 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KDIGO stage 3 AKI or absolute indication for RRT (</w:t>
            </w:r>
            <w:r w:rsidR="001A57F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ea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levels &gt;100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rum K</w:t>
            </w:r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vels &gt;6 mmol/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,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/or ECG abnormalities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gnesium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levels &gt;4 mmol/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in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duction &lt;2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12 h or anuria (without diuretics, according to the KDIGO recommendations); and 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ga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ema in the presence of AKI resistant to diuretic treatment (one attempt with loop diuretics prior to randomization)</w:t>
            </w:r>
          </w:p>
        </w:tc>
        <w:tc>
          <w:tcPr>
            <w:tcW w:w="1237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(also KDIGO stage 3 criteria)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9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E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E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E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E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058" w:type="dxa"/>
          </w:tcPr>
          <w:p w:rsidR="00E60028" w:rsidRPr="00EF7CA9" w:rsidRDefault="00E6002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</w:t>
            </w:r>
            <w:r w:rsidR="007462A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FLE failur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AKI</w:t>
            </w:r>
          </w:p>
        </w:tc>
        <w:tc>
          <w:tcPr>
            <w:tcW w:w="2331" w:type="dxa"/>
          </w:tcPr>
          <w:p w:rsidR="00E60028" w:rsidRPr="00EF7CA9" w:rsidRDefault="00285C51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mergent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for RRT (K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6.5 mmol/L with characteristic electrocardiographic changes, metabolic acidosi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&lt;</w:t>
            </w:r>
            <w:r w:rsidR="00A24AC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5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fined as a base deficit &gt;5 </w:t>
            </w:r>
            <w:proofErr w:type="spellStart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 or </w:t>
            </w:r>
            <w:proofErr w:type="spellStart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O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proofErr w:type="spellEnd"/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18 </w:t>
            </w:r>
            <w:proofErr w:type="spellStart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, pulmonary edema) or 48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AKI (in patient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out spontaneous renal recovery)</w:t>
            </w:r>
          </w:p>
        </w:tc>
        <w:tc>
          <w:tcPr>
            <w:tcW w:w="1237" w:type="dxa"/>
          </w:tcPr>
          <w:p w:rsidR="00E60028" w:rsidRPr="00EF7CA9" w:rsidRDefault="00E60028" w:rsidP="00E44C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D</w:t>
            </w:r>
            <w:proofErr w:type="spellEnd"/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</w:t>
            </w:r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(also 48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KI)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9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18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times: L 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lertgul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05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6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randomization</w:t>
            </w:r>
          </w:p>
        </w:tc>
        <w:tc>
          <w:tcPr>
            <w:tcW w:w="2331" w:type="dxa"/>
          </w:tcPr>
          <w:p w:rsidR="00E60028" w:rsidRPr="00EF7CA9" w:rsidRDefault="00E6002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 ≥100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erum K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6 mmol/L, serum 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O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="00BA1B1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2 mmol/L or pH &lt;7.15, PaO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FiO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io &lt;200, or chest radiograph compatible with pulmonary edema</w:t>
            </w:r>
          </w:p>
        </w:tc>
        <w:tc>
          <w:tcPr>
            <w:tcW w:w="1237" w:type="dxa"/>
          </w:tcPr>
          <w:p w:rsidR="00E60028" w:rsidRPr="00EF7CA9" w:rsidRDefault="00E6002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  <w:r w:rsidR="00B32BD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RRT</w:t>
            </w:r>
            <w:proofErr w:type="spellEnd"/>
            <w:r w:rsidR="00B32BD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E60028" w:rsidRPr="00EF7CA9" w:rsidTr="00F603F4">
        <w:tc>
          <w:tcPr>
            <w:tcW w:w="1173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sawat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205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randomization</w:t>
            </w:r>
          </w:p>
        </w:tc>
        <w:tc>
          <w:tcPr>
            <w:tcW w:w="2331" w:type="dxa"/>
          </w:tcPr>
          <w:p w:rsidR="00E60028" w:rsidRPr="00EF7CA9" w:rsidRDefault="00B32BDD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ractory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vere acidosis (pH &lt;7.2 or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O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15 </w:t>
            </w:r>
            <w:proofErr w:type="spellStart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, severe peripheral edema, pulmonary edema, no response to diuretics, refractory hyperkalemia (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6.2 </w:t>
            </w:r>
            <w:proofErr w:type="spellStart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 or the presence of electrocardiogram change: tall T wave, absent P wave, or wide QRS wave), anuria or oliguria, or high BUN &gt;60 mg/</w:t>
            </w:r>
            <w:proofErr w:type="spellStart"/>
            <w:r w:rsidR="00E6002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237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</w:p>
        </w:tc>
        <w:tc>
          <w:tcPr>
            <w:tcW w:w="1701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418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10" w:type="dxa"/>
          </w:tcPr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E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E60028" w:rsidRPr="00EF7CA9" w:rsidRDefault="00E6002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</w:tbl>
    <w:p w:rsidR="008E6408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RT times also included RRT-free days during follow-up</w:t>
      </w:r>
      <w:r w:rsidR="00381D79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8E6408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MV times also included MV-free days during follow-up</w:t>
      </w:r>
      <w:r w:rsidR="00381D79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8E6408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In-hospital mortality considered as 30-d mortality</w:t>
      </w:r>
      <w:r w:rsidR="00381D79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A104DE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097CD9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F: Acute renal failure, 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: creatinine, CRRT: continuous renal replacement therapy, CVVH: continuous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ovenous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filtration, CVVHD: continuous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ovenous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dialysis, E: favor early, HF: hemofiltration,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iHD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ntermittent hemodialysis, L: favor late, MV: mechanical </w:t>
      </w:r>
      <w:r w:rsidR="007F20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tilation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NR: not reported, NGAL: neutrophil gelatinase</w:t>
      </w:r>
      <w:r w:rsidR="007F20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ed lipocalin, NS: </w:t>
      </w:r>
      <w:r w:rsidR="007F20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non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gnificant difference, RPGN: rapid progression glomerulonephritis, RRT: renal replacement therapy, PIRRT: prolonged intermittent </w:t>
      </w:r>
      <w:r w:rsidR="007F20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enal replacement therapy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SLED: sustained low</w:t>
      </w:r>
      <w:r w:rsidR="007F20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efficiency daily dialysis, TIN: tubulointerstitial nephritis, UOP: urine output</w:t>
      </w: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8E6408" w:rsidRPr="00EF7CA9" w:rsidRDefault="008E6408" w:rsidP="008E640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ummary of prospective cohort studies included in this meta-analysis</w:t>
      </w:r>
    </w:p>
    <w:tbl>
      <w:tblPr>
        <w:tblStyle w:val="TableGrid"/>
        <w:tblW w:w="13950" w:type="dxa"/>
        <w:tblLook w:val="04A0"/>
      </w:tblPr>
      <w:tblGrid>
        <w:gridCol w:w="1462"/>
        <w:gridCol w:w="1983"/>
        <w:gridCol w:w="1098"/>
        <w:gridCol w:w="1527"/>
        <w:gridCol w:w="1971"/>
        <w:gridCol w:w="1732"/>
        <w:gridCol w:w="2161"/>
        <w:gridCol w:w="2016"/>
      </w:tblGrid>
      <w:tr w:rsidR="008E6408" w:rsidRPr="00EF7CA9" w:rsidTr="008E6408">
        <w:trPr>
          <w:trHeight w:val="1276"/>
        </w:trPr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17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iod 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1010" w:type="dxa"/>
          </w:tcPr>
          <w:p w:rsidR="008E6408" w:rsidRPr="00EF7CA9" w:rsidRDefault="00A263F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deline-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 AKI criteria</w:t>
            </w:r>
          </w:p>
        </w:tc>
        <w:tc>
          <w:tcPr>
            <w:tcW w:w="122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modality</w:t>
            </w:r>
          </w:p>
        </w:tc>
        <w:tc>
          <w:tcPr>
            <w:tcW w:w="2517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  <w:r w:rsidR="00A263F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lnes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ity</w:t>
            </w:r>
          </w:p>
        </w:tc>
        <w:tc>
          <w:tcPr>
            <w:tcW w:w="273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sion criteria</w:t>
            </w:r>
          </w:p>
        </w:tc>
        <w:tc>
          <w:tcPr>
            <w:tcW w:w="303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clusion criteria 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 [60]</w:t>
            </w:r>
          </w:p>
        </w:tc>
        <w:tc>
          <w:tcPr>
            <w:tcW w:w="1176" w:type="dxa"/>
          </w:tcPr>
          <w:p w:rsidR="008E6408" w:rsidRPr="00EF7CA9" w:rsidRDefault="00564D05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999</w:t>
            </w:r>
            <w:r w:rsidR="00A263F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676E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wors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ore organ failure, more initial with CRRT)</w:t>
            </w:r>
          </w:p>
        </w:tc>
        <w:tc>
          <w:tcPr>
            <w:tcW w:w="2735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 (increase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rum Cr ≥0.5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baseline serum Cr &lt;</w:t>
            </w:r>
            <w:r w:rsidR="00A24AC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increase in serum Cr ≥</w:t>
            </w:r>
            <w:r w:rsidR="00A24AC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baseline serum Cr 1.5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with ICU admission</w:t>
            </w:r>
          </w:p>
        </w:tc>
        <w:tc>
          <w:tcPr>
            <w:tcW w:w="3033" w:type="dxa"/>
          </w:tcPr>
          <w:p w:rsidR="008E6408" w:rsidRPr="00EF7CA9" w:rsidRDefault="00F6679C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lysis, kidney transplant, ARF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ue to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tract obstructio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hypovolemia responsive to fluids; prisoners and pregnant patients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gshaw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 [61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676E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untrie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000</w:t>
            </w:r>
            <w:r w:rsidR="00676E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676E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worse</w:t>
            </w:r>
          </w:p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ore cardiogenic shock, major operation, MV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vasoactive drug)</w:t>
            </w:r>
          </w:p>
        </w:tc>
        <w:tc>
          <w:tcPr>
            <w:tcW w:w="2735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&gt;84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0 mmol/L) and/or urine output &lt;200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033" w:type="dxa"/>
          </w:tcPr>
          <w:p w:rsidR="008E6408" w:rsidRPr="00EF7CA9" w:rsidRDefault="008E6408" w:rsidP="00E44C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D, toxicity, RRT before ICU admission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yme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 [34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/2004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valent</w:t>
            </w:r>
          </w:p>
        </w:tc>
        <w:tc>
          <w:tcPr>
            <w:tcW w:w="2735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F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</w:t>
            </w:r>
            <w:r w:rsidR="00A24ACD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mL/kg/h urinary output postoperatively and a 50% increase in preoperative BUN and creatinine levels</w:t>
            </w:r>
          </w:p>
        </w:tc>
        <w:tc>
          <w:tcPr>
            <w:tcW w:w="3033" w:type="dxa"/>
          </w:tcPr>
          <w:p w:rsidR="008E6408" w:rsidRPr="00EF7CA9" w:rsidRDefault="00F6679C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BUN and Cr, chronic renal failure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ater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 [53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/NR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</w:t>
            </w:r>
          </w:p>
        </w:tc>
        <w:tc>
          <w:tcPr>
            <w:tcW w:w="122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73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03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ao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 [62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wan/2002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</w:t>
            </w:r>
          </w:p>
        </w:tc>
        <w:tc>
          <w:tcPr>
            <w:tcW w:w="1224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wors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arly more CKD, higher baseline serum Cr)</w:t>
            </w:r>
          </w:p>
        </w:tc>
        <w:tc>
          <w:tcPr>
            <w:tcW w:w="2735" w:type="dxa"/>
          </w:tcPr>
          <w:p w:rsidR="008E6408" w:rsidRPr="00EF7CA9" w:rsidRDefault="00F6679C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dominal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 with postoperative AKI requiring RRT in ICU</w:t>
            </w:r>
          </w:p>
        </w:tc>
        <w:tc>
          <w:tcPr>
            <w:tcW w:w="3033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 y,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stay &lt;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atients who started dialysis before surgery, patients who did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go abdominal surgery, or patients who underwent renal transplant, chronic dialysis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/2014 [63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, New Zealand/2005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</w:t>
            </w:r>
          </w:p>
        </w:tc>
        <w:tc>
          <w:tcPr>
            <w:tcW w:w="122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wors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APACHE II 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or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)</w:t>
            </w:r>
          </w:p>
        </w:tc>
        <w:tc>
          <w:tcPr>
            <w:tcW w:w="2735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NAL study group criteria (oliguria [urine output &lt;1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a 6-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od] that was unresponsive to fluid resuscitation, serum K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6.5 mmol/L, severe acidemia [pH &lt;7.2], plasma 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ea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70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serum Cr &gt;3.4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or presence of clinically significant organ edema), RIFLE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jury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303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is imminent (&lt;24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has been treated with CRRT or other dialysis previously during the same hospital admission, on maintenance dialysis, body weight is &lt;60 kg or &gt;100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g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ara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 [64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land/2011</w:t>
            </w:r>
            <w:r w:rsidR="00F6679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N</w:t>
            </w:r>
          </w:p>
        </w:tc>
        <w:tc>
          <w:tcPr>
            <w:tcW w:w="1224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wors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APS II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2735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NAKI study population with AKI and received RRT</w:t>
            </w:r>
          </w:p>
        </w:tc>
        <w:tc>
          <w:tcPr>
            <w:tcW w:w="3033" w:type="dxa"/>
          </w:tcPr>
          <w:p w:rsidR="00D643F9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existing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D requiring maintenance dialysis</w:t>
            </w:r>
          </w:p>
          <w:p w:rsidR="00D643F9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ipt of RRT while enrolled in the study</w:t>
            </w:r>
          </w:p>
          <w:p w:rsidR="00D643F9" w:rsidRPr="00EF7CA9" w:rsidRDefault="008E6408" w:rsidP="00E44C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ga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or</w:t>
            </w:r>
          </w:p>
          <w:p w:rsidR="00D643F9" w:rsidRPr="00EF7CA9" w:rsidRDefault="008E6408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permanently living in Finland</w:t>
            </w:r>
          </w:p>
          <w:p w:rsidR="00D643F9" w:rsidRPr="00EF7CA9" w:rsidRDefault="008E6408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mediat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 patient</w:t>
            </w:r>
          </w:p>
          <w:p w:rsidR="00D643F9" w:rsidRPr="00EF7CA9" w:rsidRDefault="008E6408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ferre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 who had already participated in the study for 5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e data collection period of the study)</w:t>
            </w:r>
          </w:p>
          <w:p w:rsidR="00D643F9" w:rsidRPr="00EF7CA9" w:rsidRDefault="008E6408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senc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consent</w:t>
            </w:r>
          </w:p>
          <w:p w:rsidR="00D643F9" w:rsidRPr="00EF7CA9" w:rsidRDefault="008E6408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e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intoxications</w:t>
            </w:r>
          </w:p>
          <w:p w:rsidR="00D643F9" w:rsidRPr="00EF7CA9" w:rsidRDefault="008E6408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ferre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m other centers</w:t>
            </w:r>
          </w:p>
          <w:p w:rsidR="00D643F9" w:rsidRPr="00EF7CA9" w:rsidRDefault="008E6408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itially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ed with molecular adsorbent recirculation system</w:t>
            </w:r>
          </w:p>
          <w:p w:rsidR="008E6408" w:rsidRPr="00EF7CA9" w:rsidRDefault="008E6408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643F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fficient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for this analysis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cenzi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35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/2011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</w:t>
            </w:r>
          </w:p>
        </w:tc>
        <w:tc>
          <w:tcPr>
            <w:tcW w:w="122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735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cardiac 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ed AKI without or without oliguria</w:t>
            </w:r>
          </w:p>
        </w:tc>
        <w:tc>
          <w:tcPr>
            <w:tcW w:w="3033" w:type="dxa"/>
          </w:tcPr>
          <w:p w:rsidR="008E6408" w:rsidRPr="00EF7CA9" w:rsidRDefault="00371A1F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operative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lysis dependence, planned off-pump surgery, age &lt;18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o signed informed consent by the patient (or proxy)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moribund patients (with expected death within 24 h)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5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apore/2010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N</w:t>
            </w:r>
          </w:p>
        </w:tc>
        <w:tc>
          <w:tcPr>
            <w:tcW w:w="1224" w:type="dxa"/>
          </w:tcPr>
          <w:p w:rsidR="008E6408" w:rsidRPr="00EF7CA9" w:rsidRDefault="008E6408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-f</w:t>
            </w:r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wors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igher SOFA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ore MV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vasoactive drug)</w:t>
            </w:r>
          </w:p>
        </w:tc>
        <w:tc>
          <w:tcPr>
            <w:tcW w:w="2735" w:type="dxa"/>
          </w:tcPr>
          <w:p w:rsidR="008E6408" w:rsidRPr="00EF7CA9" w:rsidRDefault="00371A1F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N AKI criteria</w:t>
            </w:r>
          </w:p>
        </w:tc>
        <w:tc>
          <w:tcPr>
            <w:tcW w:w="3033" w:type="dxa"/>
          </w:tcPr>
          <w:p w:rsidR="008E6408" w:rsidRPr="00EF7CA9" w:rsidRDefault="00371A1F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itiated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 dialysis prior to ICU admission,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ing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dialysis therapy</w:t>
            </w:r>
          </w:p>
        </w:tc>
      </w:tr>
      <w:tr w:rsidR="008E6408" w:rsidRPr="00EF7CA9" w:rsidTr="008E6408">
        <w:tc>
          <w:tcPr>
            <w:tcW w:w="1121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k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6]</w:t>
            </w:r>
          </w:p>
        </w:tc>
        <w:tc>
          <w:tcPr>
            <w:tcW w:w="1176" w:type="dxa"/>
          </w:tcPr>
          <w:p w:rsidR="008E6408" w:rsidRPr="00EF7CA9" w:rsidRDefault="008E6408" w:rsidP="00771A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/2009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101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IGO</w:t>
            </w:r>
          </w:p>
        </w:tc>
        <w:tc>
          <w:tcPr>
            <w:tcW w:w="1224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</w:p>
        </w:tc>
        <w:tc>
          <w:tcPr>
            <w:tcW w:w="251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wors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PACHE II</w:t>
            </w:r>
            <w:r w:rsidR="00371A1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2735" w:type="dxa"/>
          </w:tcPr>
          <w:p w:rsidR="008E6408" w:rsidRPr="00EF7CA9" w:rsidRDefault="00371A1F" w:rsidP="00371A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d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65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o started CRRT due to AKI</w:t>
            </w:r>
          </w:p>
        </w:tc>
        <w:tc>
          <w:tcPr>
            <w:tcW w:w="3033" w:type="dxa"/>
          </w:tcPr>
          <w:p w:rsidR="008E6408" w:rsidRPr="00EF7CA9" w:rsidRDefault="00371A1F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nic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lysis</w:t>
            </w:r>
          </w:p>
        </w:tc>
      </w:tr>
    </w:tbl>
    <w:p w:rsidR="00A104DE" w:rsidRPr="00EF7CA9" w:rsidRDefault="00A104DE">
      <w:pPr>
        <w:widowControl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:rsidR="008E6408" w:rsidRPr="00EF7CA9" w:rsidRDefault="008E6408" w:rsidP="008E640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ummary of prospective cohort studies included in this meta-analysis (continued)</w:t>
      </w:r>
    </w:p>
    <w:tbl>
      <w:tblPr>
        <w:tblStyle w:val="TableGrid"/>
        <w:tblW w:w="12186" w:type="dxa"/>
        <w:tblLook w:val="04A0"/>
      </w:tblPr>
      <w:tblGrid>
        <w:gridCol w:w="1666"/>
        <w:gridCol w:w="1587"/>
        <w:gridCol w:w="2640"/>
        <w:gridCol w:w="3600"/>
        <w:gridCol w:w="2693"/>
      </w:tblGrid>
      <w:tr w:rsidR="008E6408" w:rsidRPr="00EF7CA9" w:rsidTr="008E6408">
        <w:trPr>
          <w:trHeight w:val="1276"/>
        </w:trPr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number</w:t>
            </w:r>
          </w:p>
          <w:p w:rsidR="008E6408" w:rsidRPr="00EF7CA9" w:rsidRDefault="008E6408" w:rsidP="003E4F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/</w:t>
            </w:r>
            <w:r w:rsidR="00771A2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264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criteria</w:t>
            </w:r>
          </w:p>
        </w:tc>
        <w:tc>
          <w:tcPr>
            <w:tcW w:w="360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te criteria 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64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 &lt;76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off point by median</w:t>
            </w:r>
          </w:p>
        </w:tc>
        <w:tc>
          <w:tcPr>
            <w:tcW w:w="3600" w:type="dxa"/>
          </w:tcPr>
          <w:p w:rsidR="008E6408" w:rsidRPr="00EF7CA9" w:rsidRDefault="008E6408" w:rsidP="003E4F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N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76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gshaw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6/618/618</w:t>
            </w:r>
          </w:p>
        </w:tc>
        <w:tc>
          <w:tcPr>
            <w:tcW w:w="264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≤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9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off point by median</w:t>
            </w:r>
          </w:p>
        </w:tc>
        <w:tc>
          <w:tcPr>
            <w:tcW w:w="360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 &gt;3.49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L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yme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/95/90</w:t>
            </w:r>
          </w:p>
        </w:tc>
        <w:tc>
          <w:tcPr>
            <w:tcW w:w="2640" w:type="dxa"/>
          </w:tcPr>
          <w:p w:rsidR="008E6408" w:rsidRPr="00EF7CA9" w:rsidRDefault="008E6408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renal failure + postoperation as soon as possible</w:t>
            </w:r>
          </w:p>
        </w:tc>
        <w:tc>
          <w:tcPr>
            <w:tcW w:w="360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8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acute renal failure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E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ater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/44/104</w:t>
            </w:r>
          </w:p>
        </w:tc>
        <w:tc>
          <w:tcPr>
            <w:tcW w:w="2640" w:type="dxa"/>
          </w:tcPr>
          <w:p w:rsidR="008E6408" w:rsidRPr="00EF7CA9" w:rsidRDefault="008E6408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FLE : R 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stage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600" w:type="dxa"/>
          </w:tcPr>
          <w:p w:rsidR="008E6408" w:rsidRPr="00EF7CA9" w:rsidRDefault="008E6408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FLE 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ilur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ao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/51/47</w:t>
            </w:r>
          </w:p>
        </w:tc>
        <w:tc>
          <w:tcPr>
            <w:tcW w:w="264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FLE: 0-R stage</w:t>
            </w:r>
          </w:p>
        </w:tc>
        <w:tc>
          <w:tcPr>
            <w:tcW w:w="3600" w:type="dxa"/>
          </w:tcPr>
          <w:p w:rsidR="008E6408" w:rsidRPr="00EF7CA9" w:rsidRDefault="008E6408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FLE: I 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stage</w:t>
            </w:r>
            <w:r w:rsidR="003E4FB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/2014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/219/220</w:t>
            </w:r>
          </w:p>
        </w:tc>
        <w:tc>
          <w:tcPr>
            <w:tcW w:w="2640" w:type="dxa"/>
          </w:tcPr>
          <w:p w:rsidR="008E6408" w:rsidRPr="00EF7CA9" w:rsidRDefault="003E4FB1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 diagnosis &lt;17.6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RRT</w:t>
            </w:r>
          </w:p>
        </w:tc>
        <w:tc>
          <w:tcPr>
            <w:tcW w:w="3600" w:type="dxa"/>
          </w:tcPr>
          <w:p w:rsidR="008E6408" w:rsidRPr="00EF7CA9" w:rsidRDefault="003E4FB1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om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 diagnosis ≥17.6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RRT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ara</w:t>
            </w:r>
            <w:proofErr w:type="spellEnd"/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/105/134</w:t>
            </w:r>
          </w:p>
        </w:tc>
        <w:tc>
          <w:tcPr>
            <w:tcW w:w="264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conventional criteria</w:t>
            </w:r>
          </w:p>
        </w:tc>
        <w:tc>
          <w:tcPr>
            <w:tcW w:w="3600" w:type="dxa"/>
          </w:tcPr>
          <w:p w:rsidR="008E6408" w:rsidRPr="00EF7CA9" w:rsidRDefault="008E6408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ventional criteria (1) hyperkalemia (serum potassium&gt;6 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, (2) severe acidosis (pH&lt;7.15), (3) plasma urea &gt;36 mmol/L (equals BUN=100.8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(4) oliguria or anuria (urine output&lt;0.3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24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anuria for 12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and (5) fluid overload with pulmonary edema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9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cenzi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/46/13</w:t>
            </w:r>
          </w:p>
        </w:tc>
        <w:tc>
          <w:tcPr>
            <w:tcW w:w="2640" w:type="dxa"/>
          </w:tcPr>
          <w:p w:rsidR="008E6408" w:rsidRPr="00EF7CA9" w:rsidRDefault="003E4FB1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ractory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iguria with urine output &lt;0.5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h for &gt;6 h</w:t>
            </w:r>
          </w:p>
        </w:tc>
        <w:tc>
          <w:tcPr>
            <w:tcW w:w="3600" w:type="dxa"/>
          </w:tcPr>
          <w:p w:rsidR="008E6408" w:rsidRPr="00EF7CA9" w:rsidRDefault="00155D81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iguria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5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kg/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sting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&gt;12 h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L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R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/56/84</w:t>
            </w:r>
          </w:p>
        </w:tc>
        <w:tc>
          <w:tcPr>
            <w:tcW w:w="2640" w:type="dxa"/>
          </w:tcPr>
          <w:p w:rsidR="008E6408" w:rsidRPr="00EF7CA9" w:rsidRDefault="008E6408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IN 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3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AKIN 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in the presence of predefined 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elling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ditions</w:t>
            </w:r>
          </w:p>
        </w:tc>
        <w:tc>
          <w:tcPr>
            <w:tcW w:w="3600" w:type="dxa"/>
          </w:tcPr>
          <w:p w:rsidR="008E6408" w:rsidRPr="00EF7CA9" w:rsidRDefault="00155D81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um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≥6.0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, serum urea ≥84 mg/</w:t>
            </w:r>
            <w:proofErr w:type="spellStart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="008E640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0 mmol/L), arterial pH &lt;7.25, serum bicarbonate &lt;10 mmol/L, acute pulmonary edema, acute uremic encephalopathy or pericarditis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k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/241/241</w:t>
            </w:r>
          </w:p>
        </w:tc>
        <w:tc>
          <w:tcPr>
            <w:tcW w:w="2640" w:type="dxa"/>
          </w:tcPr>
          <w:p w:rsidR="008E6408" w:rsidRPr="00EF7CA9" w:rsidRDefault="008E6408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rine output ≥0.24 mL/kg/h</w:t>
            </w:r>
          </w:p>
        </w:tc>
        <w:tc>
          <w:tcPr>
            <w:tcW w:w="360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rine output &lt;0.24 mL/kg/h</w:t>
            </w: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 (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 E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only </w:t>
            </w:r>
            <w:r w:rsidR="00155D8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)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: N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times: NR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U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L</w:t>
            </w:r>
          </w:p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</w:t>
            </w:r>
          </w:p>
        </w:tc>
      </w:tr>
      <w:tr w:rsidR="008E6408" w:rsidRPr="00EF7CA9" w:rsidTr="008E6408">
        <w:tc>
          <w:tcPr>
            <w:tcW w:w="1666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87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9/1597/1672</w:t>
            </w:r>
          </w:p>
        </w:tc>
        <w:tc>
          <w:tcPr>
            <w:tcW w:w="264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8E6408" w:rsidRPr="00EF7CA9" w:rsidRDefault="008E6408" w:rsidP="008E64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8E6408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illness severity depends on APACHE II, SOFA, 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SAPS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II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ores;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sopressor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chanical ventilator use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psis/shock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line renal function.</w:t>
      </w:r>
    </w:p>
    <w:p w:rsidR="00A104DE" w:rsidRPr="00EF7CA9" w:rsidRDefault="008E6408" w:rsidP="008E64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Cr: creatinine, CRRT: continuous renal replacement therapy, CVVH: continuous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ovenous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filtration, CVVHD: continuous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ovenous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dialysis, E: favor early,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iHD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: intermittent hemodialysis, L: favor late, NR: not reported, NGAL: neutrophil gelatinase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ed lipocalin, N: 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non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gnificant difference, RPGN: rapid progression glomerulonephritis, RRT: renal replacement therapy, PIRRT: prolonged intermittent 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enal replacement therapy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SLED: sustained low</w:t>
      </w:r>
      <w:r w:rsidR="00152DB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efficiency daily dialysis, SLED-f: sustained low-efficiency diafiltration, TIN: tubulointerstitial nephritis, UOP: urine output</w:t>
      </w: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B30F7" w:rsidRPr="00EF7CA9" w:rsidRDefault="005B30F7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8E6408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Detail</w:t>
      </w:r>
      <w:r w:rsidR="00C63A14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d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haracteristics and outcomes of studies included in this meta-analysis</w:t>
      </w:r>
    </w:p>
    <w:tbl>
      <w:tblPr>
        <w:tblStyle w:val="TableGrid"/>
        <w:tblW w:w="0" w:type="auto"/>
        <w:tblLook w:val="04A0"/>
      </w:tblPr>
      <w:tblGrid>
        <w:gridCol w:w="1572"/>
        <w:gridCol w:w="1170"/>
        <w:gridCol w:w="961"/>
        <w:gridCol w:w="919"/>
        <w:gridCol w:w="847"/>
        <w:gridCol w:w="1291"/>
        <w:gridCol w:w="1512"/>
        <w:gridCol w:w="1985"/>
        <w:gridCol w:w="1984"/>
        <w:gridCol w:w="1861"/>
      </w:tblGrid>
      <w:tr w:rsidR="00545EB5" w:rsidRPr="00EF7CA9" w:rsidTr="00721D73">
        <w:tc>
          <w:tcPr>
            <w:tcW w:w="1268" w:type="dxa"/>
            <w:vMerge w:val="restar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131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(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mean</w:t>
            </w:r>
          </w:p>
        </w:tc>
        <w:tc>
          <w:tcPr>
            <w:tcW w:w="1766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 (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mean</w:t>
            </w:r>
          </w:p>
        </w:tc>
        <w:tc>
          <w:tcPr>
            <w:tcW w:w="2803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ity score, mean</w:t>
            </w:r>
          </w:p>
        </w:tc>
        <w:tc>
          <w:tcPr>
            <w:tcW w:w="1985" w:type="dxa"/>
            <w:vMerge w:val="restar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number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3845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, event number</w:t>
            </w:r>
          </w:p>
        </w:tc>
      </w:tr>
      <w:tr w:rsidR="00545EB5" w:rsidRPr="00EF7CA9" w:rsidTr="00721D73">
        <w:tc>
          <w:tcPr>
            <w:tcW w:w="1268" w:type="dxa"/>
            <w:vMerge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96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91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84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1985" w:type="dxa"/>
            <w:vMerge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86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</w:tr>
      <w:tr w:rsidR="00545EB5" w:rsidRPr="00EF7CA9" w:rsidTr="00721D73">
        <w:tc>
          <w:tcPr>
            <w:tcW w:w="13798" w:type="dxa"/>
            <w:gridSpan w:val="10"/>
          </w:tcPr>
          <w:p w:rsidR="008035F7" w:rsidRPr="00EF7CA9" w:rsidRDefault="008035F7" w:rsidP="00721D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ndomized control trials</w:t>
            </w:r>
          </w:p>
        </w:tc>
      </w:tr>
      <w:tr w:rsidR="00545EB5" w:rsidRPr="00EF7CA9" w:rsidTr="00721D73">
        <w:trPr>
          <w:trHeight w:val="1220"/>
        </w:trPr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Bouman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2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8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7.8(</w:t>
            </w: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ELV</w:t>
            </w:r>
            <w:proofErr w:type="spellEnd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) , 45.6 (EHV)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4.7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(ELV), 23.5 (EHV)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1(ELV) (28 days)</w:t>
            </w: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9(EHV) (28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9 (28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ugahara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4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 (14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2 (14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Jamale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3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4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0.9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1 (9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 (90 days)</w:t>
            </w:r>
          </w:p>
        </w:tc>
      </w:tr>
      <w:tr w:rsidR="00545EB5" w:rsidRPr="00EF7CA9" w:rsidTr="00721D73">
        <w:trPr>
          <w:trHeight w:val="814"/>
        </w:trPr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Wald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5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8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8 (9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9 (90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Gaudry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6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9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29 (28 days) 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50 (6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4 (28 days)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53 (60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Zarbock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6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6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4 (9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5 (90 days)</w:t>
            </w:r>
          </w:p>
        </w:tc>
      </w:tr>
      <w:tr w:rsidR="00545EB5" w:rsidRPr="00EF7CA9" w:rsidTr="00721D73">
        <w:trPr>
          <w:trHeight w:val="215"/>
        </w:trPr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Barbar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018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7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11 (28 days)</w:t>
            </w: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138 (90 days) 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43 (18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2 (28 days)</w:t>
            </w: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128 (90 days) 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4 (180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umlertgul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8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8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6 (28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5 (28 days)</w:t>
            </w:r>
          </w:p>
        </w:tc>
      </w:tr>
      <w:tr w:rsidR="00545EB5" w:rsidRPr="00EF7CA9" w:rsidTr="00721D73">
        <w:trPr>
          <w:trHeight w:val="912"/>
        </w:trPr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risawat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8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9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1291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12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 (28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9 (28 days)</w:t>
            </w:r>
          </w:p>
        </w:tc>
      </w:tr>
      <w:tr w:rsidR="00545EB5" w:rsidRPr="00EF7CA9" w:rsidTr="00721D73">
        <w:tc>
          <w:tcPr>
            <w:tcW w:w="13798" w:type="dxa"/>
            <w:gridSpan w:val="10"/>
            <w:vAlign w:val="bottom"/>
          </w:tcPr>
          <w:p w:rsidR="008035F7" w:rsidRPr="00EF7CA9" w:rsidRDefault="008035F7" w:rsidP="00721D73">
            <w:pPr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  <w:t xml:space="preserve">Prospective </w:t>
            </w:r>
            <w:r w:rsidR="001109D4" w:rsidRPr="00EF7CA9">
              <w:rPr>
                <w:rFonts w:ascii="Times New Roman" w:eastAsia="新細明體" w:hAnsi="Times New Roman" w:cs="Times New Roman"/>
                <w:b/>
                <w:color w:val="000000" w:themeColor="text1"/>
                <w:sz w:val="20"/>
                <w:szCs w:val="20"/>
              </w:rPr>
              <w:t>cohort studies</w:t>
            </w:r>
          </w:p>
        </w:tc>
      </w:tr>
      <w:tr w:rsidR="00721D73" w:rsidRPr="00EF7CA9" w:rsidTr="00721D73">
        <w:trPr>
          <w:trHeight w:val="262"/>
        </w:trPr>
        <w:tc>
          <w:tcPr>
            <w:tcW w:w="1268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006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1170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961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14.9</w:t>
            </w:r>
          </w:p>
        </w:tc>
        <w:tc>
          <w:tcPr>
            <w:tcW w:w="919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847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291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12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5" w:type="dxa"/>
          </w:tcPr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984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9 (28 days)</w:t>
            </w:r>
          </w:p>
        </w:tc>
        <w:tc>
          <w:tcPr>
            <w:tcW w:w="1861" w:type="dxa"/>
            <w:vAlign w:val="bottom"/>
          </w:tcPr>
          <w:p w:rsidR="00721D73" w:rsidRPr="00EF7CA9" w:rsidRDefault="00721D73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1 (28 days)</w:t>
            </w:r>
          </w:p>
        </w:tc>
      </w:tr>
      <w:tr w:rsidR="00545EB5" w:rsidRPr="00EF7CA9" w:rsidTr="00721D73">
        <w:trPr>
          <w:trHeight w:val="444"/>
        </w:trPr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Bagshaw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9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6.8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6/618/618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30 (in hospital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41 (in hospital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Iyme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4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/95/90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 (In hospital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 (In hospital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abater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009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0.4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/44/104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 (28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8 (28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hiao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2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/51/47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2 (In hospital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5 (In hospital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Jun/2014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3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/219/220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82 (28 days) 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93 (9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4 (28 days)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2 (90 days)</w:t>
            </w:r>
          </w:p>
        </w:tc>
      </w:tr>
      <w:tr w:rsidR="00545EB5" w:rsidRPr="00EF7CA9" w:rsidTr="00721D73">
        <w:trPr>
          <w:trHeight w:val="856"/>
        </w:trPr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Vaara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4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3.5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/105/134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1 (90 days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5 (90 days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Crescenzi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5</w:t>
            </w:r>
            <w:r w:rsidR="00721D73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1D73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5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/46/13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4 (in </w:t>
            </w: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hoalital</w:t>
            </w:r>
            <w:proofErr w:type="spellEnd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10 (in </w:t>
            </w: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hoalital</w:t>
            </w:r>
            <w:proofErr w:type="spellEnd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im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/56/84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6 (in hospital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7 (in hospital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ark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  <w:p w:rsidR="00721D73" w:rsidRPr="00EF7CA9" w:rsidRDefault="00721D73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6]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 I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/241/241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(only Hazzard ratio)</w:t>
            </w: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(only Hazzard ratio)</w:t>
            </w:r>
          </w:p>
        </w:tc>
      </w:tr>
      <w:tr w:rsidR="00545EB5" w:rsidRPr="00EF7CA9" w:rsidTr="00721D73">
        <w:tc>
          <w:tcPr>
            <w:tcW w:w="1268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7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9/1597/1672</w:t>
            </w:r>
          </w:p>
        </w:tc>
        <w:tc>
          <w:tcPr>
            <w:tcW w:w="1984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1" w:type="dxa"/>
            <w:vAlign w:val="bottom"/>
          </w:tcPr>
          <w:p w:rsidR="005B30F7" w:rsidRPr="00EF7CA9" w:rsidRDefault="005B30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A104DE" w:rsidRPr="00EF7CA9" w:rsidRDefault="00A104DE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B30F7" w:rsidRPr="00EF7CA9" w:rsidRDefault="0078655C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</w:t>
      </w:r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8E6408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proofErr w:type="spellEnd"/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Detail</w:t>
      </w:r>
      <w:r w:rsidR="00C63A14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d</w:t>
      </w:r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haracteristics and outcomes of studies included in this meta-analysis (continued)</w:t>
      </w:r>
    </w:p>
    <w:tbl>
      <w:tblPr>
        <w:tblStyle w:val="TableGrid"/>
        <w:tblW w:w="13745" w:type="dxa"/>
        <w:tblLook w:val="04A0"/>
      </w:tblPr>
      <w:tblGrid>
        <w:gridCol w:w="1572"/>
        <w:gridCol w:w="1064"/>
        <w:gridCol w:w="1010"/>
        <w:gridCol w:w="1063"/>
        <w:gridCol w:w="900"/>
        <w:gridCol w:w="952"/>
        <w:gridCol w:w="1081"/>
        <w:gridCol w:w="938"/>
        <w:gridCol w:w="967"/>
        <w:gridCol w:w="1175"/>
        <w:gridCol w:w="1043"/>
        <w:gridCol w:w="969"/>
        <w:gridCol w:w="1011"/>
      </w:tblGrid>
      <w:tr w:rsidR="00545EB5" w:rsidRPr="00EF7CA9" w:rsidTr="00721D73">
        <w:tc>
          <w:tcPr>
            <w:tcW w:w="0" w:type="auto"/>
            <w:vMerge w:val="restar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132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length (days)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2016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length (days)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2136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times (days)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991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free days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2291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hanical ventilator (days), median</w:t>
            </w:r>
          </w:p>
        </w:tc>
        <w:tc>
          <w:tcPr>
            <w:tcW w:w="2062" w:type="dxa"/>
            <w:gridSpan w:val="2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chanical ventilator free (days), median</w:t>
            </w:r>
          </w:p>
        </w:tc>
      </w:tr>
      <w:tr w:rsidR="00545EB5" w:rsidRPr="00EF7CA9" w:rsidTr="00721D73">
        <w:tc>
          <w:tcPr>
            <w:tcW w:w="0" w:type="auto"/>
            <w:vMerge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056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07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94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9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146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97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01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118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10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100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  <w:tc>
          <w:tcPr>
            <w:tcW w:w="105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</w:tr>
      <w:tr w:rsidR="00545EB5" w:rsidRPr="00EF7CA9" w:rsidTr="00721D73">
        <w:tc>
          <w:tcPr>
            <w:tcW w:w="13745" w:type="dxa"/>
            <w:gridSpan w:val="13"/>
          </w:tcPr>
          <w:p w:rsidR="008035F7" w:rsidRPr="00EF7CA9" w:rsidRDefault="008035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ized control trials</w:t>
            </w:r>
          </w:p>
        </w:tc>
      </w:tr>
      <w:tr w:rsidR="00545EB5" w:rsidRPr="00EF7CA9" w:rsidTr="00721D73">
        <w:trPr>
          <w:trHeight w:val="423"/>
        </w:trPr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Bouman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(ELV), 10(EHV)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7(ELV), 27(EHV)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92(ELV), 264(EHV)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ugahara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Jamale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</w:rPr>
              <w:t>6.63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b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Wald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Gaudry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7.0 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-22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Zarbock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25.5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Barbar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018 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.0 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-19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umlertgul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4.0 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0-24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risawat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4.5 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8-27</w:t>
            </w:r>
          </w:p>
        </w:tc>
      </w:tr>
      <w:tr w:rsidR="00545EB5" w:rsidRPr="00EF7CA9" w:rsidTr="00721D73">
        <w:tc>
          <w:tcPr>
            <w:tcW w:w="13745" w:type="dxa"/>
            <w:gridSpan w:val="13"/>
            <w:vAlign w:val="bottom"/>
          </w:tcPr>
          <w:p w:rsidR="008035F7" w:rsidRPr="00EF7CA9" w:rsidRDefault="008035F7" w:rsidP="00721D73">
            <w:pPr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rospective trials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iu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Bagshaw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Iyme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abater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 xml:space="preserve">2009 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Shiao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Jun/2014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Vaara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rPr>
          <w:trHeight w:val="437"/>
        </w:trPr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Crescenzi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Lim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  <w:tr w:rsidR="00545EB5" w:rsidRPr="00EF7CA9" w:rsidTr="00721D73">
        <w:tc>
          <w:tcPr>
            <w:tcW w:w="0" w:type="auto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Park</w:t>
            </w:r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07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05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075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941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90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46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74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17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88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10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09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053" w:type="dxa"/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</w:tbl>
    <w:p w:rsidR="00A104DE" w:rsidRPr="00EF7CA9" w:rsidRDefault="00DE53E0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Abbreviations: Cr: creatinine, ELV: early low volume, EHV: early high volume, ICU: intensive care unit, NR: not report</w:t>
      </w:r>
      <w:r w:rsidR="00C63A1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RRT: renal replacement therapy</w:t>
      </w: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B30F7" w:rsidRPr="00EF7CA9" w:rsidRDefault="005B30F7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8E6408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Important prospective studies or randomized control</w:t>
      </w:r>
      <w:r w:rsidR="00152DB6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ed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rials</w:t>
      </w:r>
      <w:r w:rsidR="00EC2F0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excluded </w:t>
      </w:r>
      <w:r w:rsidR="00152DB6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rom 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is meta-analysis</w:t>
      </w:r>
    </w:p>
    <w:tbl>
      <w:tblPr>
        <w:tblStyle w:val="TableGrid"/>
        <w:tblW w:w="14879" w:type="dxa"/>
        <w:tblLook w:val="04A0"/>
      </w:tblPr>
      <w:tblGrid>
        <w:gridCol w:w="1672"/>
        <w:gridCol w:w="992"/>
        <w:gridCol w:w="1403"/>
        <w:gridCol w:w="971"/>
        <w:gridCol w:w="1771"/>
        <w:gridCol w:w="1952"/>
        <w:gridCol w:w="2223"/>
        <w:gridCol w:w="1672"/>
        <w:gridCol w:w="2223"/>
      </w:tblGrid>
      <w:tr w:rsidR="00545EB5" w:rsidRPr="00EF7CA9" w:rsidTr="00721D73">
        <w:trPr>
          <w:trHeight w:val="828"/>
        </w:trPr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number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:rsidR="005B30F7" w:rsidRPr="00EF7CA9" w:rsidRDefault="005B30F7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  <w:tc>
          <w:tcPr>
            <w:tcW w:w="1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criteria</w:t>
            </w:r>
          </w:p>
        </w:tc>
        <w:tc>
          <w:tcPr>
            <w:tcW w:w="22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te criteria </w:t>
            </w:r>
          </w:p>
        </w:tc>
        <w:tc>
          <w:tcPr>
            <w:tcW w:w="169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00D56ECE" w:rsidRPr="00EF7CA9" w:rsidTr="00721D73">
        <w:trPr>
          <w:trHeight w:val="828"/>
        </w:trPr>
        <w:tc>
          <w:tcPr>
            <w:tcW w:w="1483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snani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997</w:t>
            </w:r>
            <w:r w:rsidR="00631AF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71]</w:t>
            </w:r>
          </w:p>
        </w:tc>
        <w:tc>
          <w:tcPr>
            <w:tcW w:w="995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405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tubular necrosis</w:t>
            </w:r>
          </w:p>
        </w:tc>
        <w:tc>
          <w:tcPr>
            <w:tcW w:w="984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CT </w:t>
            </w:r>
          </w:p>
        </w:tc>
        <w:tc>
          <w:tcPr>
            <w:tcW w:w="1791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/17/35</w:t>
            </w:r>
          </w:p>
        </w:tc>
        <w:tc>
          <w:tcPr>
            <w:tcW w:w="1984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lysis before clinical deterioration</w:t>
            </w:r>
          </w:p>
        </w:tc>
        <w:tc>
          <w:tcPr>
            <w:tcW w:w="2268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eterioration</w:t>
            </w:r>
          </w:p>
        </w:tc>
        <w:tc>
          <w:tcPr>
            <w:tcW w:w="1697" w:type="dxa"/>
          </w:tcPr>
          <w:p w:rsidR="00D56ECE" w:rsidRPr="00EF7CA9" w:rsidRDefault="00D56ECE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group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ter survival</w:t>
            </w:r>
          </w:p>
        </w:tc>
        <w:tc>
          <w:tcPr>
            <w:tcW w:w="2272" w:type="dxa"/>
          </w:tcPr>
          <w:p w:rsidR="00152DB6" w:rsidRPr="00EF7CA9" w:rsidRDefault="00D56ECE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 severe AKI population with creatinine &gt;7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blood urea 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troge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20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  <w:p w:rsidR="00D56ECE" w:rsidRPr="00EF7CA9" w:rsidRDefault="00D56ECE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clear definition of </w:t>
            </w:r>
            <w:r w:rsidR="003B45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riteria, unclear randomization method </w:t>
            </w:r>
          </w:p>
        </w:tc>
      </w:tr>
      <w:tr w:rsidR="00545EB5" w:rsidRPr="00EF7CA9" w:rsidTr="00721D73">
        <w:trPr>
          <w:trHeight w:val="423"/>
        </w:trPr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maz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003</w:t>
            </w:r>
          </w:p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3]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405" w:type="dxa"/>
          </w:tcPr>
          <w:p w:rsidR="005B30F7" w:rsidRPr="00EF7CA9" w:rsidRDefault="00152DB6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–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surgery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/21/23</w:t>
            </w:r>
          </w:p>
        </w:tc>
        <w:tc>
          <w:tcPr>
            <w:tcW w:w="1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lysis prophylactics</w:t>
            </w:r>
          </w:p>
        </w:tc>
        <w:tc>
          <w:tcPr>
            <w:tcW w:w="2268" w:type="dxa"/>
          </w:tcPr>
          <w:p w:rsidR="005B30F7" w:rsidRPr="00EF7CA9" w:rsidRDefault="005B30F7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lysis only 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renal failure</w:t>
            </w:r>
          </w:p>
        </w:tc>
        <w:tc>
          <w:tcPr>
            <w:tcW w:w="1697" w:type="dxa"/>
          </w:tcPr>
          <w:p w:rsidR="005B30F7" w:rsidRPr="00EF7CA9" w:rsidRDefault="005B30F7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phylactic dialysis reduced 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surgery mortality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based on acute kidney injury population study </w:t>
            </w:r>
          </w:p>
        </w:tc>
      </w:tr>
      <w:tr w:rsidR="00545EB5" w:rsidRPr="00EF7CA9" w:rsidTr="00721D73"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yen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009</w:t>
            </w:r>
          </w:p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 with organ failure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/37/39</w:t>
            </w:r>
          </w:p>
        </w:tc>
        <w:tc>
          <w:tcPr>
            <w:tcW w:w="1984" w:type="dxa"/>
          </w:tcPr>
          <w:p w:rsidR="005B30F7" w:rsidRPr="00EF7CA9" w:rsidRDefault="005B30F7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ed focus on infection +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psi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IRS criteria)</w:t>
            </w:r>
            <w:r w:rsidR="00152DB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one or more sepsis-induced organ failures within 24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5B30F7" w:rsidRPr="00EF7CA9" w:rsidRDefault="005B30F7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renal replacement therapy, standard sepsis management, unless renal failure and traditional criteria for RRT</w:t>
            </w:r>
          </w:p>
        </w:tc>
        <w:tc>
          <w:tcPr>
            <w:tcW w:w="169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dialysis group had worse survival outcome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based on acute kidney injury population study</w:t>
            </w:r>
          </w:p>
        </w:tc>
      </w:tr>
      <w:tr w:rsidR="00545EB5" w:rsidRPr="00EF7CA9" w:rsidTr="00721D73"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es/2015</w:t>
            </w:r>
          </w:p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5]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05" w:type="dxa"/>
          </w:tcPr>
          <w:p w:rsidR="005B30F7" w:rsidRPr="00EF7CA9" w:rsidRDefault="00152DB6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–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rdiac surgery, shock with </w:t>
            </w:r>
            <w:r w:rsidR="00564D0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catecholamine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/112/112</w:t>
            </w:r>
          </w:p>
        </w:tc>
        <w:tc>
          <w:tcPr>
            <w:tcW w:w="1984" w:type="dxa"/>
          </w:tcPr>
          <w:p w:rsidR="005B30F7" w:rsidRPr="00EF7CA9" w:rsidRDefault="005B30F7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high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lume HF 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on as possible after randomization</w:t>
            </w:r>
          </w:p>
        </w:tc>
        <w:tc>
          <w:tcPr>
            <w:tcW w:w="2268" w:type="dxa"/>
          </w:tcPr>
          <w:p w:rsidR="005B30F7" w:rsidRPr="00EF7CA9" w:rsidRDefault="005B30F7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care and RRT if 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eatinin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4 mg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increase creatinine 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 or 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in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tput &lt;0.3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/h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 h or 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ea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36 mmol/L or </w:t>
            </w:r>
            <w:r w:rsidR="00D760CB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hreatening hyperkalemia</w:t>
            </w:r>
          </w:p>
        </w:tc>
        <w:tc>
          <w:tcPr>
            <w:tcW w:w="1697" w:type="dxa"/>
          </w:tcPr>
          <w:p w:rsidR="005B30F7" w:rsidRPr="00EF7CA9" w:rsidRDefault="005B30F7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 </w:t>
            </w:r>
            <w:r w:rsidR="00564D0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lume HF not reduced mortality or ventilator </w:t>
            </w:r>
            <w:r w:rsidR="00564D0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based on acute kidney injury population study</w:t>
            </w:r>
          </w:p>
        </w:tc>
      </w:tr>
      <w:tr w:rsidR="00545EB5" w:rsidRPr="00EF7CA9" w:rsidTr="00721D73"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seviers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010</w:t>
            </w:r>
          </w:p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0]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F4 study, ICU admission, AKI with serum creatinine &gt;2 mg/</w:t>
            </w:r>
            <w:proofErr w:type="spellStart"/>
            <w:r w:rsidR="009438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3/653/650</w:t>
            </w:r>
          </w:p>
        </w:tc>
        <w:tc>
          <w:tcPr>
            <w:tcW w:w="1984" w:type="dxa"/>
          </w:tcPr>
          <w:p w:rsidR="005B30F7" w:rsidRPr="00EF7CA9" w:rsidRDefault="00564D05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cretion 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the responsible physician</w:t>
            </w:r>
          </w:p>
        </w:tc>
        <w:tc>
          <w:tcPr>
            <w:tcW w:w="22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ervative treatment, no RRT</w:t>
            </w:r>
          </w:p>
        </w:tc>
        <w:tc>
          <w:tcPr>
            <w:tcW w:w="1697" w:type="dxa"/>
          </w:tcPr>
          <w:p w:rsidR="005B30F7" w:rsidRPr="00EF7CA9" w:rsidRDefault="005B30F7" w:rsidP="00564D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RRT group had high mortality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 group did not receive RRT</w:t>
            </w:r>
          </w:p>
        </w:tc>
      </w:tr>
      <w:tr w:rsidR="00545EB5" w:rsidRPr="00EF7CA9" w:rsidTr="00721D73">
        <w:trPr>
          <w:trHeight w:val="2827"/>
        </w:trPr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istiansen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9]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l patients aged 15 </w:t>
            </w:r>
            <w:r w:rsidR="00564D0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older who were treated with continuous RRT in ICU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3/621/592</w:t>
            </w:r>
          </w:p>
        </w:tc>
        <w:tc>
          <w:tcPr>
            <w:tcW w:w="1984" w:type="dxa"/>
          </w:tcPr>
          <w:p w:rsidR="005B30F7" w:rsidRPr="00EF7CA9" w:rsidRDefault="005B30F7" w:rsidP="00E857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initiated at KDIGO AKI stage 2 or below, including patients not meeting the AKI criteria</w:t>
            </w:r>
          </w:p>
        </w:tc>
        <w:tc>
          <w:tcPr>
            <w:tcW w:w="2268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DIGO AKI stage 3 at time of RRT initiation</w:t>
            </w:r>
          </w:p>
        </w:tc>
        <w:tc>
          <w:tcPr>
            <w:tcW w:w="169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 group had higher 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-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  <w:p w:rsidR="005B30F7" w:rsidRPr="00EF7CA9" w:rsidRDefault="005B30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y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, ESRD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CKD risk: no difference 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patients not meeting AKI criteria</w:t>
            </w:r>
          </w:p>
        </w:tc>
      </w:tr>
      <w:tr w:rsidR="00545EB5" w:rsidRPr="00EF7CA9" w:rsidTr="00721D73"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amini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2]</w:t>
            </w:r>
            <w:r w:rsidRPr="00EF7CA9" w:rsidDel="00DE5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fill KDIGO AKI, age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3 </w:t>
            </w:r>
            <w:r w:rsidR="00564D0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older 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4" w:type="dxa"/>
          </w:tcPr>
          <w:p w:rsidR="005B30F7" w:rsidRPr="00EF7CA9" w:rsidRDefault="005B30F7" w:rsidP="00D3265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(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to dialysis from AKI onset: early (1 d), delayed (2–5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(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to dialysis from AKI onset: late (&gt;5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 and late group had higher mortality risk</w:t>
            </w:r>
          </w:p>
        </w:tc>
        <w:tc>
          <w:tcPr>
            <w:tcW w:w="227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actual event number, no baseline data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disease severity and AKI criteria in different group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7E5F2C" w:rsidRPr="00EF7CA9" w:rsidTr="00721D73">
        <w:tc>
          <w:tcPr>
            <w:tcW w:w="1483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Gaudry</w:t>
            </w:r>
            <w:proofErr w:type="spellEnd"/>
            <w:r w:rsidR="00844E41"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018 [33]</w:t>
            </w:r>
          </w:p>
        </w:tc>
        <w:tc>
          <w:tcPr>
            <w:tcW w:w="995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05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IKI study protocol but only medical population (ARDS and septic shock)</w:t>
            </w:r>
          </w:p>
        </w:tc>
        <w:tc>
          <w:tcPr>
            <w:tcW w:w="984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791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/278/277</w:t>
            </w:r>
          </w:p>
        </w:tc>
        <w:tc>
          <w:tcPr>
            <w:tcW w:w="1984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within 6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KDIGO stage 3 AKI</w:t>
            </w:r>
          </w:p>
        </w:tc>
        <w:tc>
          <w:tcPr>
            <w:tcW w:w="2268" w:type="dxa"/>
          </w:tcPr>
          <w:p w:rsidR="007E5F2C" w:rsidRPr="00EF7CA9" w:rsidRDefault="007E5F2C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 &gt;112 mg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K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 mmol/L</w:t>
            </w:r>
            <w:r w:rsidR="00097CD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7.15, acute pulmonary edema, </w:t>
            </w:r>
            <w:r w:rsidR="004519E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uria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anuria for 72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697" w:type="dxa"/>
          </w:tcPr>
          <w:p w:rsidR="007E5F2C" w:rsidRPr="00EF7CA9" w:rsidRDefault="007E5F2C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difference associated 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t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, MV days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e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function recovery in late group</w:t>
            </w:r>
          </w:p>
        </w:tc>
        <w:tc>
          <w:tcPr>
            <w:tcW w:w="2272" w:type="dxa"/>
          </w:tcPr>
          <w:p w:rsidR="007E5F2C" w:rsidRPr="00EF7CA9" w:rsidRDefault="007E5F2C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plication cohort</w:t>
            </w:r>
          </w:p>
        </w:tc>
      </w:tr>
      <w:tr w:rsidR="00545EB5" w:rsidRPr="00EF7CA9" w:rsidTr="00721D73">
        <w:tc>
          <w:tcPr>
            <w:tcW w:w="148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rsch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018</w:t>
            </w:r>
          </w:p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1]</w:t>
            </w:r>
            <w:r w:rsidRPr="00EF7CA9" w:rsidDel="00DE53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IN study protocol</w:t>
            </w:r>
          </w:p>
        </w:tc>
        <w:tc>
          <w:tcPr>
            <w:tcW w:w="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1791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/111/119</w:t>
            </w:r>
          </w:p>
        </w:tc>
        <w:tc>
          <w:tcPr>
            <w:tcW w:w="198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within 8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KDIGO stage 2 AKI</w:t>
            </w:r>
          </w:p>
        </w:tc>
        <w:tc>
          <w:tcPr>
            <w:tcW w:w="2268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RT within 12 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ter diagnosis of KDIGO stage 3 AKI or absolute indication for RRT and 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ga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ema in the presence of AKI resistant to diuretic treatment (one attempt with loop diuretics prior to randomization)</w:t>
            </w:r>
          </w:p>
        </w:tc>
        <w:tc>
          <w:tcPr>
            <w:tcW w:w="1697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group had better 1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mortality and RRT dependence</w:t>
            </w:r>
          </w:p>
        </w:tc>
        <w:tc>
          <w:tcPr>
            <w:tcW w:w="2272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is the only RCT focus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n 1</w:t>
            </w:r>
            <w:r w:rsidR="00E857C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survival and is based on ELAIN study protocol (duplication)</w:t>
            </w:r>
          </w:p>
        </w:tc>
      </w:tr>
    </w:tbl>
    <w:p w:rsidR="00A104DE" w:rsidRPr="00EF7CA9" w:rsidRDefault="00C920CC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7E5F2C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DS: </w:t>
      </w:r>
      <w:r w:rsidR="008262D3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ute </w:t>
      </w:r>
      <w:r w:rsidR="007E5F2C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piratory distress syndrome, </w:t>
      </w:r>
      <w:r w:rsidR="00F421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KI: acute kidney injury, HF: hemofiltration, </w:t>
      </w:r>
      <w:r w:rsidR="004C037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KDIGO: Kidney Disease</w:t>
      </w:r>
      <w:r w:rsidR="008262D3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4C037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roving Global Outcomes, </w:t>
      </w:r>
      <w:r w:rsidR="00F421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NR: not report</w:t>
      </w:r>
      <w:r w:rsidR="00C63A1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F421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C037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PC: prospective cohort, RCT: randomized control</w:t>
      </w:r>
      <w:r w:rsidR="004A19E5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led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ial, </w:t>
      </w:r>
      <w:r w:rsidR="00F421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RT: renal replacement therapy, SIRS: </w:t>
      </w:r>
      <w:r w:rsidR="00C63A1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F42116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ystemic inflammatory response syndrome</w:t>
      </w: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B30F7" w:rsidRPr="00EF7CA9" w:rsidRDefault="00EF7CA9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8E6408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proofErr w:type="spellEnd"/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Newcastle</w:t>
      </w:r>
      <w:r w:rsidR="00875CDD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–</w:t>
      </w:r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ttawa Scale assessment of included prospective cohort studies</w:t>
      </w:r>
    </w:p>
    <w:tbl>
      <w:tblPr>
        <w:tblStyle w:val="TableGrid"/>
        <w:tblW w:w="0" w:type="auto"/>
        <w:tblLook w:val="04A0"/>
      </w:tblPr>
      <w:tblGrid>
        <w:gridCol w:w="1308"/>
        <w:gridCol w:w="1794"/>
        <w:gridCol w:w="1373"/>
        <w:gridCol w:w="1405"/>
        <w:gridCol w:w="1343"/>
        <w:gridCol w:w="1390"/>
        <w:gridCol w:w="1368"/>
        <w:gridCol w:w="1320"/>
        <w:gridCol w:w="1349"/>
        <w:gridCol w:w="1300"/>
      </w:tblGrid>
      <w:tr w:rsidR="00545EB5" w:rsidRPr="00EF7CA9" w:rsidTr="00721D73">
        <w:tc>
          <w:tcPr>
            <w:tcW w:w="1308" w:type="dxa"/>
            <w:vMerge w:val="restar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15" w:type="dxa"/>
            <w:gridSpan w:val="4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390" w:type="dxa"/>
            <w:vMerge w:val="restar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4037" w:type="dxa"/>
            <w:gridSpan w:val="3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300" w:type="dxa"/>
            <w:vMerge w:val="restar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545EB5" w:rsidRPr="00EF7CA9" w:rsidTr="00721D73">
        <w:tc>
          <w:tcPr>
            <w:tcW w:w="1308" w:type="dxa"/>
            <w:vMerge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veness of exposed cohort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of nonexposed cohort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not present at the start of the study</w:t>
            </w:r>
          </w:p>
        </w:tc>
        <w:tc>
          <w:tcPr>
            <w:tcW w:w="1390" w:type="dxa"/>
            <w:vMerge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 of outcomes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follow- up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cy of follow- up</w:t>
            </w:r>
          </w:p>
        </w:tc>
        <w:tc>
          <w:tcPr>
            <w:tcW w:w="1300" w:type="dxa"/>
            <w:vMerge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45EB5" w:rsidRPr="00EF7CA9" w:rsidTr="00721D73">
        <w:trPr>
          <w:trHeight w:val="828"/>
        </w:trPr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gshaw,  2009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yme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ater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ao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n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45EB5" w:rsidRPr="00EF7CA9" w:rsidTr="00721D73">
        <w:trPr>
          <w:trHeight w:val="437"/>
        </w:trPr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ara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cenzi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45EB5" w:rsidRPr="00EF7CA9" w:rsidTr="00721D73">
        <w:tc>
          <w:tcPr>
            <w:tcW w:w="1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k,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6</w:t>
            </w:r>
          </w:p>
        </w:tc>
        <w:tc>
          <w:tcPr>
            <w:tcW w:w="1794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7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405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4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9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6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2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9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300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</w:tbl>
    <w:p w:rsidR="00A104DE" w:rsidRPr="00EF7CA9" w:rsidRDefault="005B30F7" w:rsidP="00721D73">
      <w:pPr>
        <w:tabs>
          <w:tab w:val="left" w:pos="-1080"/>
          <w:tab w:val="left" w:pos="-720"/>
          <w:tab w:val="left" w:pos="270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A study can be awarded a maximum of one star for each numbered item within the Selection and Outcome categories. A maximum of two stars can be given for Comparability</w:t>
      </w:r>
      <w:r w:rsidR="004A19E5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A104DE" w:rsidRPr="00EF7CA9" w:rsidRDefault="00A104D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B30F7" w:rsidRPr="00EF7CA9" w:rsidRDefault="004A19E5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DB0FA4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proofErr w:type="spellEnd"/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Summary </w:t>
      </w:r>
      <w:r w:rsidR="00111985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f </w:t>
      </w:r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revious meta-analyses evaluating </w:t>
      </w:r>
      <w:r w:rsidR="00111985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</w:t>
      </w:r>
      <w:r w:rsidR="005B30F7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ffect of timing of RRT initiation on patient outcomes</w:t>
      </w:r>
    </w:p>
    <w:tbl>
      <w:tblPr>
        <w:tblStyle w:val="TableGrid"/>
        <w:tblW w:w="0" w:type="auto"/>
        <w:tblLook w:val="04A0"/>
      </w:tblPr>
      <w:tblGrid>
        <w:gridCol w:w="2263"/>
        <w:gridCol w:w="2977"/>
        <w:gridCol w:w="3402"/>
        <w:gridCol w:w="5308"/>
      </w:tblGrid>
      <w:tr w:rsidR="00545EB5" w:rsidRPr="00EF7CA9" w:rsidTr="00721D73"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-analysis</w:t>
            </w:r>
          </w:p>
        </w:tc>
        <w:tc>
          <w:tcPr>
            <w:tcW w:w="297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rolled study </w:t>
            </w:r>
          </w:p>
        </w:tc>
        <w:tc>
          <w:tcPr>
            <w:tcW w:w="340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outcome</w:t>
            </w:r>
          </w:p>
        </w:tc>
        <w:tc>
          <w:tcPr>
            <w:tcW w:w="5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outcome</w:t>
            </w:r>
          </w:p>
        </w:tc>
      </w:tr>
      <w:tr w:rsidR="00545EB5" w:rsidRPr="00EF7CA9" w:rsidTr="00721D73"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yad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5]</w:t>
            </w:r>
          </w:p>
        </w:tc>
        <w:tc>
          <w:tcPr>
            <w:tcW w:w="297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RCTs (1084 participants)</w:t>
            </w:r>
          </w:p>
        </w:tc>
        <w:tc>
          <w:tcPr>
            <w:tcW w:w="3402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difference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 (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had trend of reducing 30-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ath and death after 30 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)</w:t>
            </w:r>
          </w:p>
        </w:tc>
        <w:tc>
          <w:tcPr>
            <w:tcW w:w="5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group increased number of adverse event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R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5% CI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to 1.16)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group had trend of reducing ICU LOS, improving renal recovery</w:t>
            </w:r>
          </w:p>
        </w:tc>
      </w:tr>
      <w:tr w:rsidR="00545EB5" w:rsidRPr="00EF7CA9" w:rsidTr="00721D73">
        <w:tc>
          <w:tcPr>
            <w:tcW w:w="2263" w:type="dxa"/>
          </w:tcPr>
          <w:p w:rsidR="005B30F7" w:rsidRPr="00EF7CA9" w:rsidRDefault="00DE53E0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i 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6]</w:t>
            </w:r>
          </w:p>
        </w:tc>
        <w:tc>
          <w:tcPr>
            <w:tcW w:w="297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surgery AKI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RCTs (355 participants)</w:t>
            </w:r>
          </w:p>
        </w:tc>
        <w:tc>
          <w:tcPr>
            <w:tcW w:w="340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5308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No difference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or hospital LOS</w:t>
            </w:r>
          </w:p>
        </w:tc>
      </w:tr>
      <w:tr w:rsidR="00545EB5" w:rsidRPr="00EF7CA9" w:rsidTr="00721D73"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ng 2017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7]</w:t>
            </w:r>
          </w:p>
        </w:tc>
        <w:tc>
          <w:tcPr>
            <w:tcW w:w="297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RCTs (1636 participants)</w:t>
            </w:r>
          </w:p>
        </w:tc>
        <w:tc>
          <w:tcPr>
            <w:tcW w:w="340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5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CU or hospital LOS</w:t>
            </w:r>
          </w:p>
        </w:tc>
      </w:tr>
      <w:tr w:rsidR="00545EB5" w:rsidRPr="00EF7CA9" w:rsidTr="00721D73"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i 2017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8]</w:t>
            </w:r>
          </w:p>
        </w:tc>
        <w:tc>
          <w:tcPr>
            <w:tcW w:w="297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RCTs (1627 participants)</w:t>
            </w:r>
          </w:p>
        </w:tc>
        <w:tc>
          <w:tcPr>
            <w:tcW w:w="340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5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CU or hospital LOS, RRT dependence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group analysis: surgical or receiving CRRT population had better in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ital survival </w:t>
            </w:r>
          </w:p>
        </w:tc>
      </w:tr>
      <w:tr w:rsidR="00545EB5" w:rsidRPr="00EF7CA9" w:rsidTr="00721D73"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g 2017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9]</w:t>
            </w:r>
          </w:p>
        </w:tc>
        <w:tc>
          <w:tcPr>
            <w:tcW w:w="2977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RCTs (1636 participants)</w:t>
            </w:r>
          </w:p>
        </w:tc>
        <w:tc>
          <w:tcPr>
            <w:tcW w:w="340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5308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CU or hospital LOS, RRT dependence, RRT times, MV times, RRT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ed complication</w:t>
            </w:r>
          </w:p>
        </w:tc>
      </w:tr>
      <w:tr w:rsidR="00545EB5" w:rsidRPr="00EF7CA9" w:rsidTr="00721D73"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erstria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6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0]</w:t>
            </w:r>
          </w:p>
        </w:tc>
        <w:tc>
          <w:tcPr>
            <w:tcW w:w="2977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RCTs, 10 prospective 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19 retrospective 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udie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 high quality with 1042 participants)</w:t>
            </w:r>
          </w:p>
        </w:tc>
        <w:tc>
          <w:tcPr>
            <w:tcW w:w="3402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5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CU LOS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Subgroup analysis: no </w:t>
            </w:r>
            <w:r w:rsidR="00066785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ce i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tient population (surgical or medical)</w:t>
            </w:r>
          </w:p>
        </w:tc>
      </w:tr>
      <w:tr w:rsidR="00545EB5" w:rsidRPr="00EF7CA9" w:rsidTr="00721D73">
        <w:trPr>
          <w:trHeight w:val="1233"/>
        </w:trPr>
        <w:tc>
          <w:tcPr>
            <w:tcW w:w="2263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u 2014</w:t>
            </w:r>
            <w:r w:rsidR="00DE53E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1]</w:t>
            </w:r>
          </w:p>
        </w:tc>
        <w:tc>
          <w:tcPr>
            <w:tcW w:w="2977" w:type="dxa"/>
          </w:tcPr>
          <w:p w:rsidR="005B30F7" w:rsidRPr="00EF7CA9" w:rsidRDefault="002A44D8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–</w:t>
            </w:r>
            <w:r w:rsidR="005B30F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ac surgery</w:t>
            </w:r>
          </w:p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RCTs, 9 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trospective studies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41 participants)</w:t>
            </w:r>
          </w:p>
        </w:tc>
        <w:tc>
          <w:tcPr>
            <w:tcW w:w="3402" w:type="dxa"/>
          </w:tcPr>
          <w:p w:rsidR="005B30F7" w:rsidRPr="00EF7CA9" w:rsidRDefault="005B30F7" w:rsidP="002A44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initiation reduced 28</w:t>
            </w:r>
            <w:r w:rsidR="002A44D8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C33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5308" w:type="dxa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rly initiation reduced ICU LOS </w:t>
            </w:r>
          </w:p>
        </w:tc>
      </w:tr>
    </w:tbl>
    <w:p w:rsidR="00A104DE" w:rsidRPr="00EF7CA9" w:rsidRDefault="00DE53E0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Abbreviation</w:t>
      </w:r>
      <w:r w:rsidR="002A44D8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20673E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KI: acute kidney injury, CI: confidence interval, </w:t>
      </w:r>
      <w:r w:rsidR="00C920CC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LOS: length of stay, PC: prospective cohort, RCT: randomized control</w:t>
      </w:r>
      <w:r w:rsidR="002A44D8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led</w:t>
      </w:r>
      <w:r w:rsidR="00C920CC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ial</w:t>
      </w:r>
      <w:r w:rsidR="004C037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RR:</w:t>
      </w:r>
      <w:r w:rsidR="0020673E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11985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20673E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lative risk, </w:t>
      </w:r>
      <w:r w:rsidR="004C037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RT: renal replacement therapy</w:t>
      </w:r>
    </w:p>
    <w:p w:rsidR="005B30F7" w:rsidRPr="00EF7CA9" w:rsidRDefault="00CD43BC" w:rsidP="00CD43BC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  <w:sectPr w:rsidR="005B30F7" w:rsidRPr="00EF7CA9" w:rsidSect="005B30F7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B30F7" w:rsidRPr="00EF7CA9" w:rsidRDefault="005B30F7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DB0FA4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Sensitivity analysis of binary outcomes </w:t>
      </w:r>
      <w:r w:rsidR="00F4753C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watchful waiting strateg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0"/>
        <w:gridCol w:w="915"/>
        <w:gridCol w:w="1884"/>
        <w:gridCol w:w="1884"/>
        <w:gridCol w:w="1704"/>
        <w:gridCol w:w="793"/>
      </w:tblGrid>
      <w:tr w:rsidR="00545EB5" w:rsidRPr="00EF7CA9" w:rsidTr="00721D73">
        <w:trPr>
          <w:tblHeader/>
          <w:jc w:val="center"/>
        </w:trPr>
        <w:tc>
          <w:tcPr>
            <w:tcW w:w="1132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event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patient, Early group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event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patient, Late group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led odds ratio</w:t>
            </w:r>
          </w:p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545EB5" w:rsidRPr="00EF7CA9" w:rsidTr="00721D73">
        <w:trPr>
          <w:jc w:val="center"/>
        </w:trPr>
        <w:tc>
          <w:tcPr>
            <w:tcW w:w="1132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5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7</w:t>
            </w:r>
          </w:p>
        </w:tc>
        <w:tc>
          <w:tcPr>
            <w:tcW w:w="1015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7</w:t>
            </w:r>
          </w:p>
        </w:tc>
        <w:tc>
          <w:tcPr>
            <w:tcW w:w="918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5 to 1.32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545EB5" w:rsidRPr="00EF7CA9" w:rsidTr="00721D73">
        <w:trPr>
          <w:jc w:val="center"/>
        </w:trPr>
        <w:tc>
          <w:tcPr>
            <w:tcW w:w="1132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dependence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5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7</w:t>
            </w:r>
          </w:p>
        </w:tc>
        <w:tc>
          <w:tcPr>
            <w:tcW w:w="1015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7</w:t>
            </w:r>
          </w:p>
        </w:tc>
        <w:tc>
          <w:tcPr>
            <w:tcW w:w="918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2 to 1.19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5EB5" w:rsidRPr="00EF7CA9" w:rsidTr="00721D73">
        <w:trPr>
          <w:jc w:val="center"/>
        </w:trPr>
        <w:tc>
          <w:tcPr>
            <w:tcW w:w="1132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recovery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5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015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918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57 to 2.22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</w:t>
            </w:r>
          </w:p>
        </w:tc>
      </w:tr>
    </w:tbl>
    <w:p w:rsidR="005B30F7" w:rsidRPr="00EF7CA9" w:rsidRDefault="00DE53E0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125C0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RT: renal replacement therapy</w:t>
      </w:r>
    </w:p>
    <w:p w:rsidR="005B30F7" w:rsidRPr="00EF7CA9" w:rsidRDefault="005B30F7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B30F7" w:rsidRPr="00EF7CA9" w:rsidRDefault="005B30F7" w:rsidP="00721D7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DB0FA4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r w:rsidR="00B559D8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Sensitivity analysis of continuous outcomes </w:t>
      </w:r>
      <w:r w:rsidR="00F4753C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watchful waiting strateg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4"/>
        <w:gridCol w:w="914"/>
        <w:gridCol w:w="1719"/>
        <w:gridCol w:w="1875"/>
        <w:gridCol w:w="1875"/>
        <w:gridCol w:w="793"/>
      </w:tblGrid>
      <w:tr w:rsidR="00545EB5" w:rsidRPr="00EF7CA9" w:rsidTr="00721D73">
        <w:trPr>
          <w:tblHeader/>
          <w:jc w:val="center"/>
        </w:trPr>
        <w:tc>
          <w:tcPr>
            <w:tcW w:w="1134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tudies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patient, Early group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patient, Late group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led mean Difference (95% CI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bottom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545EB5" w:rsidRPr="00EF7CA9" w:rsidTr="00721D73">
        <w:trPr>
          <w:jc w:val="center"/>
        </w:trPr>
        <w:tc>
          <w:tcPr>
            <w:tcW w:w="1134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LOS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010" w:type="pct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1010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-0.95 to 1.29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5EB5" w:rsidRPr="00EF7CA9" w:rsidTr="00721D73">
        <w:trPr>
          <w:jc w:val="center"/>
        </w:trPr>
        <w:tc>
          <w:tcPr>
            <w:tcW w:w="1134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LOS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1010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1</w:t>
            </w:r>
          </w:p>
        </w:tc>
        <w:tc>
          <w:tcPr>
            <w:tcW w:w="101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7 (-3.61 to 0.46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45EB5" w:rsidRPr="00EF7CA9" w:rsidTr="00721D73">
        <w:trPr>
          <w:jc w:val="center"/>
        </w:trPr>
        <w:tc>
          <w:tcPr>
            <w:tcW w:w="1134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days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26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1010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9</w:t>
            </w:r>
          </w:p>
        </w:tc>
        <w:tc>
          <w:tcPr>
            <w:tcW w:w="101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 (-2.78 to 0.60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</w:t>
            </w:r>
          </w:p>
        </w:tc>
      </w:tr>
      <w:tr w:rsidR="00545EB5" w:rsidRPr="00EF7CA9" w:rsidTr="00721D73">
        <w:trPr>
          <w:jc w:val="center"/>
        </w:trPr>
        <w:tc>
          <w:tcPr>
            <w:tcW w:w="1134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days</w:t>
            </w:r>
          </w:p>
        </w:tc>
        <w:tc>
          <w:tcPr>
            <w:tcW w:w="493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6" w:type="pct"/>
            <w:vAlign w:val="center"/>
          </w:tcPr>
          <w:p w:rsidR="005B30F7" w:rsidRPr="00EF7CA9" w:rsidRDefault="005B30F7" w:rsidP="00721D73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</w:t>
            </w:r>
          </w:p>
        </w:tc>
        <w:tc>
          <w:tcPr>
            <w:tcW w:w="1010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5</w:t>
            </w:r>
          </w:p>
        </w:tc>
        <w:tc>
          <w:tcPr>
            <w:tcW w:w="1010" w:type="pct"/>
            <w:vAlign w:val="center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 (-1.47 to 2.37)</w:t>
            </w:r>
          </w:p>
        </w:tc>
        <w:tc>
          <w:tcPr>
            <w:tcW w:w="427" w:type="pct"/>
          </w:tcPr>
          <w:p w:rsidR="005B30F7" w:rsidRPr="00EF7CA9" w:rsidRDefault="005B30F7" w:rsidP="00721D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</w:t>
            </w:r>
          </w:p>
        </w:tc>
      </w:tr>
    </w:tbl>
    <w:p w:rsidR="005B30F7" w:rsidRPr="00EF7CA9" w:rsidRDefault="00DE53E0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125C0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S: length of stay, MV: mechanical </w:t>
      </w:r>
      <w:r w:rsidR="002A44D8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tilation</w:t>
      </w:r>
      <w:r w:rsidR="00125C0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RRT: renal replacement therapy</w:t>
      </w:r>
    </w:p>
    <w:p w:rsidR="005B30F7" w:rsidRPr="00EF7CA9" w:rsidRDefault="005B30F7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B30F7" w:rsidRPr="00EF7CA9" w:rsidRDefault="005B30F7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DB0FA4" w:rsidRPr="00EF7CA9" w:rsidRDefault="00DB0FA4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DB0FA4" w:rsidRPr="00EF7CA9" w:rsidRDefault="00DB0FA4" w:rsidP="00DB0FA4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ummary of findings and quality assessment through the GRADE system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1258"/>
        <w:gridCol w:w="1112"/>
        <w:gridCol w:w="1827"/>
        <w:gridCol w:w="1015"/>
        <w:gridCol w:w="1356"/>
        <w:gridCol w:w="1249"/>
        <w:gridCol w:w="1447"/>
      </w:tblGrid>
      <w:tr w:rsidR="00DB0FA4" w:rsidRPr="00EF7CA9" w:rsidTr="007A11CC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0FA4" w:rsidRPr="00EF7CA9" w:rsidTr="007A11C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FA4" w:rsidRPr="00EF7CA9" w:rsidRDefault="00DB0FA4" w:rsidP="002A44D8">
            <w:pPr>
              <w:pStyle w:val="sof-title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bCs/>
                <w:color w:val="000000" w:themeColor="text1"/>
                <w:sz w:val="20"/>
                <w:szCs w:val="20"/>
              </w:rPr>
              <w:t xml:space="preserve">Early initiation of RRT compared </w:t>
            </w:r>
            <w:r w:rsidR="002A44D8" w:rsidRPr="00EF7CA9">
              <w:rPr>
                <w:bCs/>
                <w:color w:val="000000" w:themeColor="text1"/>
                <w:sz w:val="20"/>
                <w:szCs w:val="20"/>
              </w:rPr>
              <w:t xml:space="preserve">with </w:t>
            </w:r>
            <w:r w:rsidRPr="00EF7CA9">
              <w:rPr>
                <w:bCs/>
                <w:color w:val="000000" w:themeColor="text1"/>
                <w:sz w:val="20"/>
                <w:szCs w:val="20"/>
              </w:rPr>
              <w:t>late initiation of RRT for Acute kidney injury</w:t>
            </w:r>
          </w:p>
        </w:tc>
      </w:tr>
      <w:tr w:rsidR="00DB0FA4" w:rsidRPr="00EF7CA9" w:rsidTr="007A11C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Patient or population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Acute kidney injury </w:t>
            </w:r>
          </w:p>
          <w:p w:rsidR="00DB0FA4" w:rsidRPr="00EF7CA9" w:rsidRDefault="00DB0FA4" w:rsidP="007A11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etting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7B4137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ult 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cute kidney injury </w:t>
            </w:r>
          </w:p>
          <w:p w:rsidR="00DB0FA4" w:rsidRPr="00EF7CA9" w:rsidRDefault="00DB0FA4" w:rsidP="007A11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Intervention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Early initiation of RRT </w:t>
            </w:r>
          </w:p>
          <w:p w:rsidR="00DB0FA4" w:rsidRPr="00EF7CA9" w:rsidRDefault="00DB0FA4" w:rsidP="007B4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omparison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7B4137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te 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itiation of RRT </w:t>
            </w:r>
          </w:p>
        </w:tc>
      </w:tr>
      <w:tr w:rsidR="00DB0FA4" w:rsidRPr="00EF7CA9" w:rsidTr="007A11CC">
        <w:trPr>
          <w:cantSplit/>
          <w:tblHeader/>
        </w:trPr>
        <w:tc>
          <w:tcPr>
            <w:tcW w:w="679" w:type="pct"/>
            <w:vMerge w:val="restart"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586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auto"/>
            <w:hideMark/>
          </w:tcPr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EF7CA9">
              <w:rPr>
                <w:bCs/>
                <w:color w:val="000000" w:themeColor="text1"/>
                <w:sz w:val="20"/>
                <w:szCs w:val="20"/>
              </w:rPr>
              <w:t xml:space="preserve">Anticipated absolute effects* </w:t>
            </w:r>
            <w:r w:rsidRPr="00EF7CA9">
              <w:rPr>
                <w:color w:val="000000" w:themeColor="text1"/>
                <w:sz w:val="20"/>
                <w:szCs w:val="20"/>
              </w:rPr>
              <w:t>(95% CI)</w:t>
            </w:r>
            <w:r w:rsidRPr="00EF7CA9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vMerge w:val="restart"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>Relative effect</w:t>
            </w:r>
            <w:r w:rsidRPr="00EF7CA9">
              <w:rPr>
                <w:color w:val="000000" w:themeColor="text1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732" w:type="pct"/>
            <w:vMerge w:val="restart"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7B4137" w:rsidP="007A11C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 xml:space="preserve">No. </w:t>
            </w:r>
            <w:r w:rsidR="00DB0FA4" w:rsidRPr="00EF7CA9">
              <w:rPr>
                <w:color w:val="000000" w:themeColor="text1"/>
                <w:sz w:val="20"/>
                <w:szCs w:val="20"/>
              </w:rPr>
              <w:t xml:space="preserve">of participants </w:t>
            </w:r>
            <w:r w:rsidR="00DB0FA4" w:rsidRPr="00EF7CA9">
              <w:rPr>
                <w:color w:val="000000" w:themeColor="text1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674" w:type="pct"/>
            <w:vMerge w:val="restart"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B4137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>Certainty of evidence</w:t>
            </w:r>
            <w:r w:rsidRPr="00EF7CA9">
              <w:rPr>
                <w:color w:val="000000" w:themeColor="text1"/>
                <w:sz w:val="20"/>
                <w:szCs w:val="20"/>
              </w:rPr>
              <w:br/>
              <w:t xml:space="preserve">(GRADE) </w:t>
            </w:r>
          </w:p>
        </w:tc>
        <w:tc>
          <w:tcPr>
            <w:tcW w:w="781" w:type="pct"/>
            <w:vMerge w:val="restart"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DB0FA4" w:rsidRPr="00EF7CA9" w:rsidTr="007A11CC">
        <w:trPr>
          <w:cantSplit/>
          <w:trHeight w:val="717"/>
          <w:tblHeader/>
        </w:trPr>
        <w:tc>
          <w:tcPr>
            <w:tcW w:w="679" w:type="pct"/>
            <w:vMerge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auto"/>
            <w:hideMark/>
          </w:tcPr>
          <w:p w:rsidR="00DB0FA4" w:rsidRPr="00EF7CA9" w:rsidRDefault="00DB0FA4" w:rsidP="007A11CC">
            <w:pPr>
              <w:pStyle w:val="first-letter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EF7CA9">
              <w:rPr>
                <w:bCs/>
                <w:color w:val="000000" w:themeColor="text1"/>
                <w:sz w:val="20"/>
                <w:szCs w:val="20"/>
              </w:rPr>
              <w:t>Risk with late initiation of RRT</w:t>
            </w:r>
          </w:p>
        </w:tc>
        <w:tc>
          <w:tcPr>
            <w:tcW w:w="98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auto"/>
            <w:hideMark/>
          </w:tcPr>
          <w:p w:rsidR="00DB0FA4" w:rsidRPr="00EF7CA9" w:rsidRDefault="00DB0FA4" w:rsidP="007B4137">
            <w:pPr>
              <w:pStyle w:val="first-letter"/>
              <w:spacing w:before="0" w:beforeAutospacing="0" w:after="0" w:afterAutospacing="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EF7CA9">
              <w:rPr>
                <w:bCs/>
                <w:color w:val="000000" w:themeColor="text1"/>
                <w:sz w:val="20"/>
                <w:szCs w:val="20"/>
              </w:rPr>
              <w:t xml:space="preserve">Risk with </w:t>
            </w:r>
            <w:r w:rsidR="007B4137" w:rsidRPr="00EF7CA9">
              <w:rPr>
                <w:bCs/>
                <w:color w:val="000000" w:themeColor="text1"/>
                <w:sz w:val="20"/>
                <w:szCs w:val="20"/>
              </w:rPr>
              <w:t xml:space="preserve">early </w:t>
            </w:r>
            <w:r w:rsidRPr="00EF7CA9">
              <w:rPr>
                <w:bCs/>
                <w:color w:val="000000" w:themeColor="text1"/>
                <w:sz w:val="20"/>
                <w:szCs w:val="20"/>
              </w:rPr>
              <w:t>initiation of RRT</w:t>
            </w:r>
          </w:p>
        </w:tc>
        <w:tc>
          <w:tcPr>
            <w:tcW w:w="548" w:type="pct"/>
            <w:vMerge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vMerge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1" w:type="pct"/>
            <w:vMerge/>
            <w:tcBorders>
              <w:right w:val="single" w:sz="6" w:space="0" w:color="EFEFEF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7B4137" w:rsidP="007B4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DB0FA4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</w:t>
            </w: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B0FA4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: range 14</w:t>
            </w: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DB0FA4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  <w:r w:rsidR="004C334F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B413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63 per 1000 </w:t>
            </w: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DB0FA4" w:rsidP="007B4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32 per 1000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47 to 522)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block"/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R 0.884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616 to 1.267)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8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9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B4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="007B4137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B413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pendence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</w:t>
            </w:r>
            <w:r w:rsidR="007B4137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: range 28</w:t>
            </w:r>
            <w:r w:rsidR="007B4137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  <w:r w:rsidR="004C334F"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4D7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8 per 1000 </w:t>
            </w: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DB0FA4" w:rsidP="004D7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1 per 1000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5 to 75)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block"/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R 0.74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49 to 1.11)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4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7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4D7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="004D7B96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nal recovery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13 per 1000 </w:t>
            </w: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96 per 1000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41 to 732)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block"/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R 1.40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75 to 2.59)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1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6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4D7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4D7B96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ery </w:t>
            </w:r>
            <w:proofErr w:type="spellStart"/>
            <w:r w:rsidR="004D7B96" w:rsidRPr="00EF7CA9">
              <w:rPr>
                <w:rStyle w:val="quality-text"/>
                <w:color w:val="000000" w:themeColor="text1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U LOS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4D7B96" w:rsidP="004D7B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an ICU LOS in the intervention group was 0.09 </w:t>
            </w:r>
            <w:r w:rsidR="004C334F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gher (1.01 lower to 1.19 higher)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C913F2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2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6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="007C3B0E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V days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7C3B0E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an MV days in the intervention group was 3.98 </w:t>
            </w:r>
            <w:r w:rsidR="004C334F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ower (7.81 lower to 0.15 lower)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C913F2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2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6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7C3B0E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ry </w:t>
            </w:r>
            <w:proofErr w:type="spellStart"/>
            <w:r w:rsidR="007C3B0E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 LOS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FC6E9B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an hospital LOS in the intervention group was 1.76 </w:t>
            </w:r>
            <w:r w:rsidR="004C334F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ower (3.77 lower to 0.25 higher)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C913F2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2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6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="00FC6E9B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6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proofErr w:type="spellEnd"/>
            <w:r w:rsidRPr="00EF7CA9">
              <w:rPr>
                <w:rStyle w:val="labe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imes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DB0FA4" w:rsidRPr="00EF7CA9" w:rsidRDefault="00FC6E9B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an RRT time in the intervention group was 2.85 </w:t>
            </w:r>
            <w:r w:rsidR="004C334F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DB0FA4" w:rsidRPr="00EF7CA9">
              <w:rPr>
                <w:rStyle w:val="cell-valu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ower (6.07 lower to 0.36 higher)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C913F2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cell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  <w:r w:rsidR="00DB0FA4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4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6 RCTs) </w:t>
            </w:r>
          </w:p>
        </w:tc>
        <w:tc>
          <w:tcPr>
            <w:tcW w:w="67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FC6E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Style w:val="quality-sign"/>
                <w:rFonts w:ascii="Cambria Math" w:eastAsia="Cambria" w:hAnsi="Cambria Math" w:cs="Cambria Math"/>
                <w:color w:val="000000" w:themeColor="text1"/>
                <w:sz w:val="20"/>
                <w:szCs w:val="20"/>
              </w:rPr>
              <w:t>⨁</w:t>
            </w:r>
            <w:r w:rsidRPr="00EF7CA9">
              <w:rPr>
                <w:rStyle w:val="quality-sign"/>
                <w:rFonts w:ascii="Segoe UI Symbol" w:eastAsia="MS Mincho" w:hAnsi="Segoe UI Symbol" w:cs="Segoe UI Symbol"/>
                <w:color w:val="000000" w:themeColor="text1"/>
                <w:sz w:val="20"/>
                <w:szCs w:val="20"/>
              </w:rPr>
              <w:t>◯◯◯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FC6E9B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ry </w:t>
            </w:r>
            <w:proofErr w:type="spellStart"/>
            <w:r w:rsidR="00FC6E9B" w:rsidRPr="00EF7CA9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F7CA9">
              <w:rPr>
                <w:rStyle w:val="comma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B0FA4" w:rsidRPr="00EF7CA9" w:rsidRDefault="00DB0FA4" w:rsidP="007A1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k</w:t>
            </w:r>
          </w:p>
        </w:tc>
      </w:tr>
      <w:tr w:rsidR="00DB0FA4" w:rsidRPr="00EF7CA9" w:rsidTr="007A11C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DB0FA4" w:rsidRPr="00EF7CA9" w:rsidRDefault="00DB0FA4" w:rsidP="007A11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The risk in the intervention group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relative effect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f the intervention (and its 95% CI). 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bbreviations: CI: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C6E9B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fidence 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val; </w:t>
            </w: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OR: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C6E9B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dds 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tio; </w:t>
            </w:r>
            <w:r w:rsidRPr="00EF7C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D: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C6E9B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fference, LOS: length of stay, MV: </w:t>
            </w:r>
            <w:r w:rsidR="00FC6E9B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chanical </w:t>
            </w:r>
            <w:r w:rsidR="002A44D8"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ntilation</w:t>
            </w:r>
            <w:r w:rsidRPr="00EF7C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RT: renal replacement therapy</w:t>
            </w:r>
          </w:p>
          <w:p w:rsidR="00DB0FA4" w:rsidRPr="00EF7CA9" w:rsidRDefault="00DB0FA4" w:rsidP="007A11CC">
            <w:pPr>
              <w:pStyle w:val="Heading4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xplanations</w:t>
            </w:r>
          </w:p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>a. Possible performance bias in all studies due to study design in nature and selection bias in two trial (Bouman 2002; Sugahara 2004)</w:t>
            </w:r>
          </w:p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 xml:space="preserve">b. </w:t>
            </w:r>
            <w:r w:rsidR="00FC6E9B" w:rsidRPr="00EF7CA9">
              <w:rPr>
                <w:color w:val="000000" w:themeColor="text1"/>
                <w:sz w:val="20"/>
                <w:szCs w:val="20"/>
              </w:rPr>
              <w:t xml:space="preserve">Moderate </w:t>
            </w:r>
            <w:r w:rsidRPr="00EF7CA9">
              <w:rPr>
                <w:color w:val="000000" w:themeColor="text1"/>
                <w:sz w:val="20"/>
                <w:szCs w:val="20"/>
              </w:rPr>
              <w:t>heterogeneity (different patient study group, different early or late criteria and different RRT modality)</w:t>
            </w:r>
          </w:p>
          <w:p w:rsidR="00DB0FA4" w:rsidRPr="00EF7CA9" w:rsidRDefault="00DB0FA4" w:rsidP="007A11C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>c. Different RRT dependence or RRT free/renal recovery criteria</w:t>
            </w:r>
          </w:p>
          <w:p w:rsidR="00DB0FA4" w:rsidRPr="00EF7CA9" w:rsidRDefault="00DB0FA4" w:rsidP="00FC6E9B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EF7CA9">
              <w:rPr>
                <w:color w:val="000000" w:themeColor="text1"/>
                <w:sz w:val="20"/>
                <w:szCs w:val="20"/>
              </w:rPr>
              <w:t xml:space="preserve">d. </w:t>
            </w:r>
            <w:r w:rsidR="00FC6E9B" w:rsidRPr="00EF7CA9">
              <w:rPr>
                <w:color w:val="000000" w:themeColor="text1"/>
                <w:sz w:val="20"/>
                <w:szCs w:val="20"/>
              </w:rPr>
              <w:t xml:space="preserve">Soft </w:t>
            </w:r>
            <w:r w:rsidRPr="00EF7CA9">
              <w:rPr>
                <w:color w:val="000000" w:themeColor="text1"/>
                <w:sz w:val="20"/>
                <w:szCs w:val="20"/>
              </w:rPr>
              <w:t>outcome, not direct related to patient prognosis</w:t>
            </w:r>
          </w:p>
        </w:tc>
      </w:tr>
    </w:tbl>
    <w:p w:rsidR="00DB0FA4" w:rsidRPr="00EF7CA9" w:rsidRDefault="00DB0FA4" w:rsidP="00DB0FA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DB0FA4" w:rsidRPr="00EF7CA9">
          <w:pgSz w:w="11900" w:h="16840"/>
          <w:pgMar w:top="1418" w:right="1418" w:bottom="1418" w:left="1418" w:header="851" w:footer="992" w:gutter="0"/>
          <w:pgNumType w:start="1"/>
          <w:cols w:space="720"/>
        </w:sect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LOS: length of stay, MV: mechanical </w:t>
      </w:r>
      <w:r w:rsidR="002A44D8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tilation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RRT: renal replacement ther</w:t>
      </w:r>
      <w:r w:rsidR="00BD1D24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apy</w:t>
      </w:r>
    </w:p>
    <w:p w:rsidR="009C75E1" w:rsidRPr="00EF7CA9" w:rsidRDefault="00F4753C" w:rsidP="00F603F4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0A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Trial </w:t>
      </w:r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equential Analysis 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binary outcomes of watchful waiting strategy</w:t>
      </w:r>
    </w:p>
    <w:tbl>
      <w:tblPr>
        <w:tblStyle w:val="TableGrid"/>
        <w:tblW w:w="0" w:type="auto"/>
        <w:tblLook w:val="04A0"/>
      </w:tblPr>
      <w:tblGrid>
        <w:gridCol w:w="1743"/>
        <w:gridCol w:w="1743"/>
        <w:gridCol w:w="1329"/>
        <w:gridCol w:w="1701"/>
        <w:gridCol w:w="2126"/>
        <w:gridCol w:w="1820"/>
        <w:gridCol w:w="1724"/>
        <w:gridCol w:w="1764"/>
      </w:tblGrid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imated effect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 event proportion</w:t>
            </w: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unt of  heterogeneity</w:t>
            </w: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 (Adjusted 95% CI)</w:t>
            </w: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quired information size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boundary crossed ?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tility boundary crossed </w:t>
            </w:r>
            <w:r w:rsidR="00BD1D24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retation</w:t>
            </w:r>
          </w:p>
        </w:tc>
      </w:tr>
      <w:tr w:rsidR="00F603F4" w:rsidRPr="00EF7CA9" w:rsidTr="00D56ECE">
        <w:tc>
          <w:tcPr>
            <w:tcW w:w="13950" w:type="dxa"/>
            <w:gridSpan w:val="8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, accrued sample size n = 1764</w:t>
            </w:r>
          </w:p>
        </w:tc>
      </w:tr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 RRR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% mortality</w:t>
            </w: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55%</w:t>
            </w: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86-1.14)</w:t>
            </w: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0, reached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crossed 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% RRR unlikely </w:t>
            </w:r>
            <w:r w:rsidR="00063F5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clusively </w:t>
            </w:r>
          </w:p>
        </w:tc>
      </w:tr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% RRR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0, not reached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% RRR unlikely </w:t>
            </w:r>
          </w:p>
        </w:tc>
      </w:tr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% RRR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6, not reached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% RRR unlikely </w:t>
            </w:r>
          </w:p>
        </w:tc>
      </w:tr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% RRR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1, not reached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 RRR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22, not reached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 RRR</w:t>
            </w:r>
          </w:p>
        </w:tc>
        <w:tc>
          <w:tcPr>
            <w:tcW w:w="1743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9602, not reached</w:t>
            </w:r>
          </w:p>
        </w:tc>
        <w:tc>
          <w:tcPr>
            <w:tcW w:w="1820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3950" w:type="dxa"/>
            <w:gridSpan w:val="8"/>
          </w:tcPr>
          <w:p w:rsidR="00F4753C" w:rsidRPr="00EF7CA9" w:rsidRDefault="00F4753C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dependence, sample size n = 1764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 % RRT dependence</w:t>
            </w: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 %</w:t>
            </w: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5-1.18)</w:t>
            </w: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7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% RRR unlikely 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5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48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77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3950" w:type="dxa"/>
            <w:gridSpan w:val="8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recovery, sample size n= 557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0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 % renal recovery</w:t>
            </w: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88%</w:t>
            </w: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3-1.23)</w:t>
            </w: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71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0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32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774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% RRR</w:t>
            </w:r>
          </w:p>
        </w:tc>
        <w:tc>
          <w:tcPr>
            <w:tcW w:w="1743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718, not reached</w:t>
            </w:r>
          </w:p>
        </w:tc>
        <w:tc>
          <w:tcPr>
            <w:tcW w:w="1820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64" w:type="dxa"/>
          </w:tcPr>
          <w:p w:rsidR="00063F56" w:rsidRPr="00EF7CA9" w:rsidRDefault="00063F56" w:rsidP="00063F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</w:tbl>
    <w:p w:rsidR="00BD1D24" w:rsidRPr="00EF7CA9" w:rsidRDefault="00BD1D24" w:rsidP="00BD1D2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RRT: renal replacement therapy, RR: </w:t>
      </w:r>
      <w:r w:rsidR="00FC6E9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isk, RRR: </w:t>
      </w:r>
      <w:r w:rsidR="00FC6E9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ive 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isk reduction</w:t>
      </w:r>
      <w:r w:rsidR="00FC6E9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F4753C" w:rsidRPr="00EF7CA9" w:rsidRDefault="00F4753C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22BA" w:rsidRPr="00EF7CA9" w:rsidRDefault="007922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F4753C" w:rsidRPr="00EF7CA9" w:rsidRDefault="00F4753C" w:rsidP="00F603F4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0B</w:t>
      </w:r>
      <w:proofErr w:type="spellEnd"/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Trial </w:t>
      </w:r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equential Analysis 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f continuous outcomes of watchful waiting strategy</w:t>
      </w:r>
    </w:p>
    <w:tbl>
      <w:tblPr>
        <w:tblStyle w:val="TableGrid"/>
        <w:tblW w:w="0" w:type="auto"/>
        <w:tblLook w:val="04A0"/>
      </w:tblPr>
      <w:tblGrid>
        <w:gridCol w:w="1743"/>
        <w:gridCol w:w="1329"/>
        <w:gridCol w:w="1885"/>
        <w:gridCol w:w="1942"/>
        <w:gridCol w:w="1820"/>
        <w:gridCol w:w="1724"/>
        <w:gridCol w:w="3444"/>
      </w:tblGrid>
      <w:tr w:rsidR="00F603F4" w:rsidRPr="00EF7CA9" w:rsidTr="00663926">
        <w:tc>
          <w:tcPr>
            <w:tcW w:w="1743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imated effect</w:t>
            </w:r>
          </w:p>
        </w:tc>
        <w:tc>
          <w:tcPr>
            <w:tcW w:w="1329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unt of  heterogeneity</w:t>
            </w:r>
          </w:p>
        </w:tc>
        <w:tc>
          <w:tcPr>
            <w:tcW w:w="1885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led mean difference (Adjusted 95% CI)</w:t>
            </w:r>
          </w:p>
        </w:tc>
        <w:tc>
          <w:tcPr>
            <w:tcW w:w="1942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quired information size</w:t>
            </w:r>
          </w:p>
        </w:tc>
        <w:tc>
          <w:tcPr>
            <w:tcW w:w="1820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boundary crossed ?</w:t>
            </w:r>
          </w:p>
        </w:tc>
        <w:tc>
          <w:tcPr>
            <w:tcW w:w="1724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utility boundary crossed </w:t>
            </w:r>
            <w:r w:rsidR="00BF46E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444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retation</w:t>
            </w:r>
          </w:p>
        </w:tc>
      </w:tr>
      <w:tr w:rsidR="00F603F4" w:rsidRPr="00EF7CA9" w:rsidTr="001361A9">
        <w:tc>
          <w:tcPr>
            <w:tcW w:w="13887" w:type="dxa"/>
            <w:gridSpan w:val="7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s, accrued sample size n = 1556</w:t>
            </w:r>
          </w:p>
        </w:tc>
      </w:tr>
      <w:tr w:rsidR="00F603F4" w:rsidRPr="00EF7CA9" w:rsidTr="00663926">
        <w:tc>
          <w:tcPr>
            <w:tcW w:w="1743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038E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329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%</w:t>
            </w:r>
          </w:p>
        </w:tc>
        <w:tc>
          <w:tcPr>
            <w:tcW w:w="1885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-0.95</w:t>
            </w:r>
            <w:r w:rsidR="0066392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)</w:t>
            </w:r>
          </w:p>
        </w:tc>
        <w:tc>
          <w:tcPr>
            <w:tcW w:w="1942" w:type="dxa"/>
          </w:tcPr>
          <w:p w:rsidR="001361A9" w:rsidRPr="00EF7CA9" w:rsidRDefault="009038E6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5</w:t>
            </w:r>
            <w:r w:rsidR="001361A9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ot reached</w:t>
            </w:r>
          </w:p>
        </w:tc>
        <w:tc>
          <w:tcPr>
            <w:tcW w:w="1820" w:type="dxa"/>
          </w:tcPr>
          <w:p w:rsidR="001361A9" w:rsidRPr="00EF7CA9" w:rsidRDefault="001361A9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crossed </w:t>
            </w:r>
          </w:p>
        </w:tc>
        <w:tc>
          <w:tcPr>
            <w:tcW w:w="1724" w:type="dxa"/>
          </w:tcPr>
          <w:p w:rsidR="001361A9" w:rsidRPr="00EF7CA9" w:rsidRDefault="009038E6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3444" w:type="dxa"/>
          </w:tcPr>
          <w:p w:rsidR="001361A9" w:rsidRPr="00EF7CA9" w:rsidRDefault="00BF46E7" w:rsidP="00D56E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difference 1.5 </w:t>
            </w:r>
            <w:r w:rsidR="009038E6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s unlikely</w:t>
            </w:r>
          </w:p>
        </w:tc>
      </w:tr>
      <w:tr w:rsidR="00F603F4" w:rsidRPr="00EF7CA9" w:rsidTr="00663926">
        <w:tc>
          <w:tcPr>
            <w:tcW w:w="1743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3, not reached</w:t>
            </w:r>
          </w:p>
        </w:tc>
        <w:tc>
          <w:tcPr>
            <w:tcW w:w="1820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crossed </w:t>
            </w:r>
          </w:p>
        </w:tc>
        <w:tc>
          <w:tcPr>
            <w:tcW w:w="1724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1361A9" w:rsidRPr="00EF7CA9" w:rsidRDefault="001361A9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70,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147,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3887" w:type="dxa"/>
            <w:gridSpan w:val="7"/>
          </w:tcPr>
          <w:p w:rsidR="009038E6" w:rsidRPr="00EF7CA9" w:rsidRDefault="009038E6" w:rsidP="001361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LOS</w:t>
            </w:r>
            <w:r w:rsidR="00A40A8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accrued sample size n = 1556</w:t>
            </w:r>
          </w:p>
        </w:tc>
      </w:tr>
      <w:tr w:rsidR="00F603F4" w:rsidRPr="00EF7CA9" w:rsidTr="00663926">
        <w:tc>
          <w:tcPr>
            <w:tcW w:w="1743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329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%</w:t>
            </w:r>
          </w:p>
        </w:tc>
        <w:tc>
          <w:tcPr>
            <w:tcW w:w="1885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 (-3.62 to 0.45)</w:t>
            </w:r>
          </w:p>
        </w:tc>
        <w:tc>
          <w:tcPr>
            <w:tcW w:w="1942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3, not reached</w:t>
            </w:r>
          </w:p>
        </w:tc>
        <w:tc>
          <w:tcPr>
            <w:tcW w:w="1820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329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9, not reached</w:t>
            </w:r>
          </w:p>
        </w:tc>
        <w:tc>
          <w:tcPr>
            <w:tcW w:w="1820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1329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77, not reached</w:t>
            </w:r>
          </w:p>
        </w:tc>
        <w:tc>
          <w:tcPr>
            <w:tcW w:w="1820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1329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09 not reached</w:t>
            </w:r>
          </w:p>
        </w:tc>
        <w:tc>
          <w:tcPr>
            <w:tcW w:w="1820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3887" w:type="dxa"/>
            <w:gridSpan w:val="7"/>
          </w:tcPr>
          <w:p w:rsidR="00A40A8A" w:rsidRPr="00EF7CA9" w:rsidRDefault="00A40A8A" w:rsidP="00A40A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days, accrued sample size n = 1456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7%</w:t>
            </w:r>
          </w:p>
        </w:tc>
        <w:tc>
          <w:tcPr>
            <w:tcW w:w="1885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-2.89 to 0.59)</w:t>
            </w:r>
          </w:p>
        </w:tc>
        <w:tc>
          <w:tcPr>
            <w:tcW w:w="1942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3,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difference 2.5 MV days unlikely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4,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3,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88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D56ECE">
        <w:tc>
          <w:tcPr>
            <w:tcW w:w="13887" w:type="dxa"/>
            <w:gridSpan w:val="7"/>
          </w:tcPr>
          <w:p w:rsidR="00BF46E7" w:rsidRPr="00EF7CA9" w:rsidRDefault="00F4753C" w:rsidP="00F603F4">
            <w:pPr>
              <w:tabs>
                <w:tab w:val="left" w:pos="119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</w:t>
            </w:r>
            <w:r w:rsidR="00BF46E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, accrued sample size n = 1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</w:t>
            </w:r>
          </w:p>
        </w:tc>
      </w:tr>
      <w:tr w:rsidR="00F603F4" w:rsidRPr="00EF7CA9" w:rsidTr="00663926">
        <w:tc>
          <w:tcPr>
            <w:tcW w:w="1743" w:type="dxa"/>
          </w:tcPr>
          <w:p w:rsidR="00BF46E7" w:rsidRPr="00EF7CA9" w:rsidRDefault="00F4753C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F4753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85" w:type="dxa"/>
          </w:tcPr>
          <w:p w:rsidR="00BF46E7" w:rsidRPr="00EF7CA9" w:rsidRDefault="00F4753C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  <w:r w:rsidR="00BF46E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  <w:r w:rsidR="00BF46E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  <w:r w:rsidR="00BF46E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2" w:type="dxa"/>
          </w:tcPr>
          <w:p w:rsidR="00BF46E7" w:rsidRPr="00EF7CA9" w:rsidRDefault="00F4753C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8</w:t>
            </w:r>
            <w:r w:rsidR="00BF46E7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ot reached</w:t>
            </w:r>
          </w:p>
        </w:tc>
        <w:tc>
          <w:tcPr>
            <w:tcW w:w="1820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ed</w:t>
            </w:r>
          </w:p>
        </w:tc>
        <w:tc>
          <w:tcPr>
            <w:tcW w:w="3444" w:type="dxa"/>
          </w:tcPr>
          <w:p w:rsidR="00BF46E7" w:rsidRPr="00EF7CA9" w:rsidRDefault="00BF46E7" w:rsidP="00BF46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difference </w:t>
            </w:r>
            <w:r w:rsidR="00F4753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RRT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ys unlikely</w:t>
            </w:r>
          </w:p>
        </w:tc>
      </w:tr>
      <w:tr w:rsidR="00F603F4" w:rsidRPr="00EF7CA9" w:rsidTr="00663926">
        <w:tc>
          <w:tcPr>
            <w:tcW w:w="1743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6, not reached</w:t>
            </w:r>
          </w:p>
        </w:tc>
        <w:tc>
          <w:tcPr>
            <w:tcW w:w="1820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59, not reached</w:t>
            </w:r>
          </w:p>
        </w:tc>
        <w:tc>
          <w:tcPr>
            <w:tcW w:w="1820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  <w:tr w:rsidR="00F603F4" w:rsidRPr="00EF7CA9" w:rsidTr="00663926">
        <w:tc>
          <w:tcPr>
            <w:tcW w:w="1743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29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2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475 not reached</w:t>
            </w:r>
          </w:p>
        </w:tc>
        <w:tc>
          <w:tcPr>
            <w:tcW w:w="1820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1724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crossed</w:t>
            </w:r>
          </w:p>
        </w:tc>
        <w:tc>
          <w:tcPr>
            <w:tcW w:w="3444" w:type="dxa"/>
          </w:tcPr>
          <w:p w:rsidR="00F4753C" w:rsidRPr="00EF7CA9" w:rsidRDefault="00F4753C" w:rsidP="00F475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</w:tr>
    </w:tbl>
    <w:p w:rsidR="009C75E1" w:rsidRPr="00EF7CA9" w:rsidRDefault="00BD1D24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LOS: length of stay, MV: mechanical </w:t>
      </w:r>
      <w:r w:rsidR="002A44D8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tilation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RRT: renal replacement therapy</w:t>
      </w:r>
      <w:r w:rsidR="00FC6E9B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9C75E1" w:rsidRPr="00EF7CA9" w:rsidRDefault="009C75E1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C75E1" w:rsidRPr="00EF7CA9" w:rsidRDefault="009C75E1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C75E1" w:rsidRPr="00EF7CA9" w:rsidRDefault="009C75E1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922BA" w:rsidRPr="00EF7CA9" w:rsidRDefault="007922BA" w:rsidP="009C75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25863" w:rsidRPr="00EF7CA9" w:rsidRDefault="00E25863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60028" w:rsidRPr="00EF7CA9" w:rsidRDefault="00E60028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60028" w:rsidRPr="00EF7CA9" w:rsidRDefault="00E60028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60028" w:rsidRPr="00EF7CA9" w:rsidRDefault="00E60028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60028" w:rsidRPr="00EF7CA9" w:rsidRDefault="00E60028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60028" w:rsidRPr="00EF7CA9" w:rsidRDefault="00E60028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proofErr w:type="spellStart"/>
      <w:r w:rsidR="00EF7CA9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1</w:t>
      </w:r>
      <w:proofErr w:type="spellEnd"/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ummary of different RRT </w:t>
      </w:r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odalitie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, dialyzer</w:t>
      </w:r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,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RRT dosage</w:t>
      </w:r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randomized control</w:t>
      </w:r>
      <w:r w:rsidR="00FC6E9B"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ed</w:t>
      </w:r>
      <w:r w:rsidRPr="00EF7C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tudies over time </w:t>
      </w:r>
    </w:p>
    <w:tbl>
      <w:tblPr>
        <w:tblStyle w:val="TableGrid"/>
        <w:tblW w:w="13950" w:type="dxa"/>
        <w:tblLook w:val="04A0"/>
      </w:tblPr>
      <w:tblGrid>
        <w:gridCol w:w="1794"/>
        <w:gridCol w:w="2505"/>
        <w:gridCol w:w="1956"/>
        <w:gridCol w:w="1990"/>
        <w:gridCol w:w="5705"/>
      </w:tblGrid>
      <w:tr w:rsidR="00F603F4" w:rsidRPr="00EF7CA9" w:rsidTr="00E02EE0">
        <w:trPr>
          <w:trHeight w:val="828"/>
        </w:trPr>
        <w:tc>
          <w:tcPr>
            <w:tcW w:w="1803" w:type="dxa"/>
          </w:tcPr>
          <w:p w:rsidR="00122D2B" w:rsidRPr="00EF7CA9" w:rsidRDefault="00122D2B" w:rsidP="001109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303" w:type="dxa"/>
          </w:tcPr>
          <w:p w:rsidR="00122D2B" w:rsidRPr="00EF7CA9" w:rsidRDefault="00122D2B" w:rsidP="001109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T modality</w:t>
            </w:r>
          </w:p>
        </w:tc>
        <w:tc>
          <w:tcPr>
            <w:tcW w:w="1985" w:type="dxa"/>
          </w:tcPr>
          <w:p w:rsidR="00122D2B" w:rsidRPr="00EF7CA9" w:rsidRDefault="00122D2B" w:rsidP="001109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lyzer</w:t>
            </w:r>
          </w:p>
        </w:tc>
        <w:tc>
          <w:tcPr>
            <w:tcW w:w="1984" w:type="dxa"/>
          </w:tcPr>
          <w:p w:rsidR="00122D2B" w:rsidRPr="00EF7CA9" w:rsidRDefault="00122D2B" w:rsidP="001109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oagulation</w:t>
            </w:r>
          </w:p>
        </w:tc>
        <w:tc>
          <w:tcPr>
            <w:tcW w:w="5875" w:type="dxa"/>
          </w:tcPr>
          <w:p w:rsidR="00122D2B" w:rsidRPr="00EF7CA9" w:rsidRDefault="00122D2B" w:rsidP="001109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sage or RRT prescription 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man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 [28]</w:t>
            </w:r>
          </w:p>
        </w:tc>
        <w:tc>
          <w:tcPr>
            <w:tcW w:w="23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F</w:t>
            </w:r>
          </w:p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ulose triacetate hollow fiber</w:t>
            </w:r>
          </w:p>
        </w:tc>
        <w:tc>
          <w:tcPr>
            <w:tcW w:w="1984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parin </w:t>
            </w:r>
          </w:p>
        </w:tc>
        <w:tc>
          <w:tcPr>
            <w:tcW w:w="5875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high volume: 72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  <w:p w:rsidR="00122D2B" w:rsidRPr="00EF7CA9" w:rsidRDefault="00122D2B" w:rsidP="00BF6D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low vo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e: 24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/d, 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24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d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hara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 [12]</w:t>
            </w:r>
          </w:p>
        </w:tc>
        <w:tc>
          <w:tcPr>
            <w:tcW w:w="23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D</w:t>
            </w:r>
          </w:p>
        </w:tc>
        <w:tc>
          <w:tcPr>
            <w:tcW w:w="1985" w:type="dxa"/>
          </w:tcPr>
          <w:p w:rsidR="00122D2B" w:rsidRPr="00EF7CA9" w:rsidRDefault="007D5C61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lysulfone fiber </w:t>
            </w:r>
          </w:p>
        </w:tc>
        <w:tc>
          <w:tcPr>
            <w:tcW w:w="1984" w:type="dxa"/>
          </w:tcPr>
          <w:p w:rsidR="00122D2B" w:rsidRPr="00EF7CA9" w:rsidRDefault="007D5C61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famostat mesilate</w:t>
            </w:r>
          </w:p>
        </w:tc>
        <w:tc>
          <w:tcPr>
            <w:tcW w:w="5875" w:type="dxa"/>
          </w:tcPr>
          <w:p w:rsidR="00122D2B" w:rsidRPr="00EF7CA9" w:rsidRDefault="002479D3" w:rsidP="00BF6D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lysate flow rate of 1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/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n adjusted according to clinical condition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ale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54]</w:t>
            </w:r>
          </w:p>
        </w:tc>
        <w:tc>
          <w:tcPr>
            <w:tcW w:w="23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1985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sulfone low-flux hollow-fiber dialyzer</w:t>
            </w:r>
          </w:p>
        </w:tc>
        <w:tc>
          <w:tcPr>
            <w:tcW w:w="1984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rin</w:t>
            </w:r>
          </w:p>
        </w:tc>
        <w:tc>
          <w:tcPr>
            <w:tcW w:w="5875" w:type="dxa"/>
          </w:tcPr>
          <w:p w:rsidR="00122D2B" w:rsidRPr="00EF7CA9" w:rsidRDefault="00122D2B" w:rsidP="00BF6D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flow of 200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0 mL/min and dialysate flow of 500 mL/min with intermittent hemodialysis frequency 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ver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ternate days, with each session lasting 4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d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48]</w:t>
            </w:r>
          </w:p>
        </w:tc>
        <w:tc>
          <w:tcPr>
            <w:tcW w:w="2303" w:type="dxa"/>
          </w:tcPr>
          <w:p w:rsidR="00122D2B" w:rsidRPr="00EF7CA9" w:rsidRDefault="00122D2B" w:rsidP="00A25D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A25DD4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  <w:r w:rsidR="00A25DD4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</w:t>
            </w:r>
          </w:p>
        </w:tc>
        <w:tc>
          <w:tcPr>
            <w:tcW w:w="1985" w:type="dxa"/>
          </w:tcPr>
          <w:p w:rsidR="00122D2B" w:rsidRPr="00EF7CA9" w:rsidRDefault="004A46A4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lyzer routine used in each study site </w:t>
            </w:r>
          </w:p>
        </w:tc>
        <w:tc>
          <w:tcPr>
            <w:tcW w:w="1984" w:type="dxa"/>
          </w:tcPr>
          <w:p w:rsidR="00122D2B" w:rsidRPr="00EF7CA9" w:rsidRDefault="002479D3" w:rsidP="004D25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parin or 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gional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trate or </w:t>
            </w:r>
            <w:r w:rsidR="004D25FC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875" w:type="dxa"/>
          </w:tcPr>
          <w:p w:rsidR="002479D3" w:rsidRPr="00EF7CA9" w:rsidRDefault="002479D3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component of the Sequential Organ Failure Assessment score (SOFA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CV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was </w:t>
            </w:r>
            <w:r w:rsidRPr="00EF7CA9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≥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LED or CRRT &lt;2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OFA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CV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2 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</w:p>
          <w:p w:rsidR="002479D3" w:rsidRPr="00EF7CA9" w:rsidRDefault="002479D3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sage: 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mL/kg/</w:t>
            </w:r>
            <w:r w:rsidR="0039497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  <w:p w:rsidR="002479D3" w:rsidRPr="00EF7CA9" w:rsidRDefault="002479D3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: 3 times/wk, blood flow:</w:t>
            </w:r>
            <w:r w:rsidRPr="00EF7CA9">
              <w:rPr>
                <w:color w:val="000000" w:themeColor="text1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in, dialysate flow: 200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in, 8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h session</w:t>
            </w:r>
          </w:p>
          <w:p w:rsidR="002479D3" w:rsidRPr="00EF7CA9" w:rsidRDefault="002479D3" w:rsidP="00BF6D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 times/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blood flow:</w:t>
            </w:r>
            <w:r w:rsidRPr="00EF7CA9">
              <w:rPr>
                <w:color w:val="000000" w:themeColor="text1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in, dialysate flow: 500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in, 3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h session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udry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5]</w:t>
            </w:r>
          </w:p>
        </w:tc>
        <w:tc>
          <w:tcPr>
            <w:tcW w:w="2303" w:type="dxa"/>
          </w:tcPr>
          <w:p w:rsidR="00122D2B" w:rsidRPr="00EF7CA9" w:rsidRDefault="00122D2B" w:rsidP="00BF6D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</w:t>
            </w:r>
            <w:proofErr w:type="spellEnd"/>
          </w:p>
        </w:tc>
        <w:tc>
          <w:tcPr>
            <w:tcW w:w="1985" w:type="dxa"/>
          </w:tcPr>
          <w:p w:rsidR="00122D2B" w:rsidRPr="00EF7CA9" w:rsidRDefault="004A46A4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R, </w:t>
            </w:r>
            <w:r w:rsidR="00655CF2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d on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national guideline</w:t>
            </w:r>
            <w:r w:rsidR="00EF05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72]</w:t>
            </w:r>
          </w:p>
        </w:tc>
        <w:tc>
          <w:tcPr>
            <w:tcW w:w="1984" w:type="dxa"/>
          </w:tcPr>
          <w:p w:rsidR="00122D2B" w:rsidRPr="00EF7CA9" w:rsidRDefault="00655CF2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, based on the national guideline [72]</w:t>
            </w:r>
          </w:p>
        </w:tc>
        <w:tc>
          <w:tcPr>
            <w:tcW w:w="5875" w:type="dxa"/>
          </w:tcPr>
          <w:p w:rsidR="004A46A4" w:rsidRPr="00EF7CA9" w:rsidRDefault="00655CF2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, based on the national guideline [72</w:t>
            </w:r>
            <w:r w:rsidR="00EF054F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="004A46A4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</w:p>
          <w:p w:rsidR="00122D2B" w:rsidRPr="00EF7CA9" w:rsidRDefault="004A46A4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(1) 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ssions per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k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 </w:t>
            </w:r>
            <w:r w:rsidR="00BF6D4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h with blood flow &gt;200 mL/min and dialysate flow &gt;500 mL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, or (2) a </w:t>
            </w:r>
            <w:r w:rsidRPr="00EF7C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t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dex &gt;3.9</w:t>
            </w:r>
            <w:r w:rsidR="004C331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k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or (3) maintenance of a predialysis urea concentration of 20–25 mmol/L</w:t>
            </w:r>
          </w:p>
          <w:p w:rsidR="004A46A4" w:rsidRPr="00EF7CA9" w:rsidRDefault="004A46A4" w:rsidP="004C331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RT: minimum delivered dose 20–25 mL/kg/h 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arbock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6]</w:t>
            </w:r>
          </w:p>
        </w:tc>
        <w:tc>
          <w:tcPr>
            <w:tcW w:w="2303" w:type="dxa"/>
          </w:tcPr>
          <w:p w:rsidR="00122D2B" w:rsidRPr="00EF7CA9" w:rsidRDefault="00EF054F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</w:p>
        </w:tc>
        <w:tc>
          <w:tcPr>
            <w:tcW w:w="1985" w:type="dxa"/>
          </w:tcPr>
          <w:p w:rsidR="00122D2B" w:rsidRPr="00EF7CA9" w:rsidRDefault="00EF054F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984" w:type="dxa"/>
          </w:tcPr>
          <w:p w:rsidR="00122D2B" w:rsidRPr="00EF7CA9" w:rsidRDefault="00EF054F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citrate</w:t>
            </w:r>
          </w:p>
        </w:tc>
        <w:tc>
          <w:tcPr>
            <w:tcW w:w="5875" w:type="dxa"/>
          </w:tcPr>
          <w:p w:rsidR="00122D2B" w:rsidRPr="00EF7CA9" w:rsidRDefault="00EF054F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bed effluent dosage at the time of randomization</w:t>
            </w:r>
            <w:r w:rsidR="004C331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 mL/kg/h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r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57]</w:t>
            </w:r>
          </w:p>
        </w:tc>
        <w:tc>
          <w:tcPr>
            <w:tcW w:w="2303" w:type="dxa"/>
          </w:tcPr>
          <w:p w:rsidR="00122D2B" w:rsidRPr="00EF7CA9" w:rsidRDefault="00122D2B" w:rsidP="002A6C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  <w:r w:rsidR="004C331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D</w:t>
            </w:r>
            <w:proofErr w:type="spellEnd"/>
            <w:r w:rsidR="001F033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  <w:r w:rsidR="001F0330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ED</w:t>
            </w:r>
          </w:p>
        </w:tc>
        <w:tc>
          <w:tcPr>
            <w:tcW w:w="1985" w:type="dxa"/>
          </w:tcPr>
          <w:p w:rsidR="00122D2B" w:rsidRPr="00EF7CA9" w:rsidRDefault="00655CF2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, based on the national guideline [26,73]</w:t>
            </w:r>
          </w:p>
        </w:tc>
        <w:tc>
          <w:tcPr>
            <w:tcW w:w="1984" w:type="dxa"/>
          </w:tcPr>
          <w:p w:rsidR="00122D2B" w:rsidRPr="00EF7CA9" w:rsidRDefault="00655CF2" w:rsidP="002A6C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parin or 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molecular-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heparin or regional citrate</w:t>
            </w:r>
          </w:p>
        </w:tc>
        <w:tc>
          <w:tcPr>
            <w:tcW w:w="5875" w:type="dxa"/>
          </w:tcPr>
          <w:p w:rsidR="00655CF2" w:rsidRPr="00EF7CA9" w:rsidRDefault="00655CF2" w:rsidP="00655C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ittent techniques: blood flow rate 150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in, dialysate flow rate of 300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0 </w:t>
            </w:r>
            <w:r w:rsidR="005C26D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in, length of sessions 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preferably 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frequency of sessions had to be at least once every 48 </w:t>
            </w:r>
            <w:r w:rsidR="00D46A1E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more. Target optimal metabolic control: urea concentration &lt;30 mmol/L or a stable salt and water balance</w:t>
            </w:r>
          </w:p>
          <w:p w:rsidR="00EF054F" w:rsidRPr="00EF7CA9" w:rsidRDefault="00EF054F" w:rsidP="002A6C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RT: minimum delivered dose 20–25 mL/kg/h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mlertgul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58]</w:t>
            </w:r>
          </w:p>
        </w:tc>
        <w:tc>
          <w:tcPr>
            <w:tcW w:w="2303" w:type="dxa"/>
          </w:tcPr>
          <w:p w:rsidR="00122D2B" w:rsidRPr="00EF7CA9" w:rsidRDefault="00122D2B" w:rsidP="002A6C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  <w:proofErr w:type="spellEnd"/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RRT</w:t>
            </w:r>
            <w:proofErr w:type="spellEnd"/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D</w:t>
            </w:r>
            <w:proofErr w:type="spellEnd"/>
          </w:p>
        </w:tc>
        <w:tc>
          <w:tcPr>
            <w:tcW w:w="1985" w:type="dxa"/>
          </w:tcPr>
          <w:p w:rsidR="00122D2B" w:rsidRPr="00EF7CA9" w:rsidRDefault="00655CF2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: high-flux hemofilters (AN69 or HF12)</w:t>
            </w:r>
          </w:p>
        </w:tc>
        <w:tc>
          <w:tcPr>
            <w:tcW w:w="1984" w:type="dxa"/>
          </w:tcPr>
          <w:p w:rsidR="00122D2B" w:rsidRPr="00EF7CA9" w:rsidRDefault="00655CF2" w:rsidP="002A6C4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citrate (first choice)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n heparin or 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5875" w:type="dxa"/>
          </w:tcPr>
          <w:p w:rsidR="0050447D" w:rsidRPr="00EF7CA9" w:rsidRDefault="0050447D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ly all RRT started with CVVH</w:t>
            </w:r>
          </w:p>
          <w:p w:rsidR="00122D2B" w:rsidRPr="00EF7CA9" w:rsidRDefault="00655CF2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: replacement fluid minimal 25– 30 mL/kg/h</w:t>
            </w:r>
          </w:p>
        </w:tc>
      </w:tr>
      <w:tr w:rsidR="00F603F4" w:rsidRPr="00EF7CA9" w:rsidTr="00E02EE0">
        <w:tc>
          <w:tcPr>
            <w:tcW w:w="18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sawat</w:t>
            </w:r>
            <w:r w:rsidR="00844E41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59]</w:t>
            </w:r>
          </w:p>
        </w:tc>
        <w:tc>
          <w:tcPr>
            <w:tcW w:w="2303" w:type="dxa"/>
          </w:tcPr>
          <w:p w:rsidR="00122D2B" w:rsidRPr="00EF7CA9" w:rsidRDefault="00122D2B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</w:t>
            </w:r>
          </w:p>
        </w:tc>
        <w:tc>
          <w:tcPr>
            <w:tcW w:w="1985" w:type="dxa"/>
          </w:tcPr>
          <w:p w:rsidR="00122D2B" w:rsidRPr="00EF7CA9" w:rsidRDefault="0050447D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flux hemofilters (AN69)</w:t>
            </w:r>
          </w:p>
        </w:tc>
        <w:tc>
          <w:tcPr>
            <w:tcW w:w="1984" w:type="dxa"/>
          </w:tcPr>
          <w:p w:rsidR="00122D2B" w:rsidRPr="00EF7CA9" w:rsidRDefault="0050447D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, based on the national guideline [26]</w:t>
            </w:r>
          </w:p>
        </w:tc>
        <w:tc>
          <w:tcPr>
            <w:tcW w:w="5875" w:type="dxa"/>
          </w:tcPr>
          <w:p w:rsidR="00122D2B" w:rsidRPr="00EF7CA9" w:rsidRDefault="0050447D" w:rsidP="00E60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VH: replacement fluid minimal 25</w:t>
            </w:r>
            <w:r w:rsidR="002A6C4A"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F7C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/kg/h</w:t>
            </w:r>
          </w:p>
        </w:tc>
      </w:tr>
    </w:tbl>
    <w:p w:rsidR="005A0003" w:rsidRPr="00EF7CA9" w:rsidRDefault="005A0003" w:rsidP="005A0003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7CAAC" w:themeFill="accent2" w:themeFillTint="66"/>
        </w:rPr>
      </w:pP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CRRT: continuous renal replacement therapy, CVVH: continuous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ovenous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filtration, CVVHD: continuous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venovenous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emodialysis, </w:t>
      </w:r>
      <w:proofErr w:type="spellStart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iHD</w:t>
      </w:r>
      <w:proofErr w:type="spellEnd"/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ntermittent hemodialysis, NR: not reported, RRT: renal replacement therapy, PIRRT: prolonged intermittent </w:t>
      </w:r>
      <w:r w:rsidR="00974701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renal replacement therapy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, SLED: sustained low</w:t>
      </w:r>
      <w:r w:rsidR="00974701"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EF7CA9">
        <w:rPr>
          <w:rFonts w:ascii="Times New Roman" w:hAnsi="Times New Roman" w:cs="Times New Roman"/>
          <w:color w:val="000000" w:themeColor="text1"/>
          <w:sz w:val="20"/>
          <w:szCs w:val="20"/>
        </w:rPr>
        <w:t>efficiency daily dialysis, SLED-f: sustained low-efficiency diafiltration, TIN: tubulointerstitial nephritis, UOP: urine output</w:t>
      </w:r>
    </w:p>
    <w:p w:rsidR="00E60028" w:rsidRPr="00EF7CA9" w:rsidRDefault="00E60028" w:rsidP="00721D7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60028" w:rsidRPr="00EF7CA9" w:rsidSect="00E25863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23B" w:rsidRDefault="0028723B" w:rsidP="00F10AD8">
      <w:r>
        <w:separator/>
      </w:r>
    </w:p>
  </w:endnote>
  <w:endnote w:type="continuationSeparator" w:id="0">
    <w:p w:rsidR="0028723B" w:rsidRDefault="0028723B" w:rsidP="00F10A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23B" w:rsidRDefault="0028723B" w:rsidP="00F10AD8">
      <w:r>
        <w:separator/>
      </w:r>
    </w:p>
  </w:footnote>
  <w:footnote w:type="continuationSeparator" w:id="0">
    <w:p w:rsidR="0028723B" w:rsidRDefault="0028723B" w:rsidP="00F10A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MyNDIwNTM1Nje1NLFU0lEKTi0uzszPAykwrAUAevzP4iwAAAA="/>
  </w:docVars>
  <w:rsids>
    <w:rsidRoot w:val="005B30F7"/>
    <w:rsid w:val="00001387"/>
    <w:rsid w:val="00001BD8"/>
    <w:rsid w:val="000071DF"/>
    <w:rsid w:val="00063F56"/>
    <w:rsid w:val="00066785"/>
    <w:rsid w:val="00084A3C"/>
    <w:rsid w:val="00094228"/>
    <w:rsid w:val="00097CD9"/>
    <w:rsid w:val="000A7DC8"/>
    <w:rsid w:val="000E3EC2"/>
    <w:rsid w:val="001109D4"/>
    <w:rsid w:val="00111985"/>
    <w:rsid w:val="00122D2B"/>
    <w:rsid w:val="00125C0B"/>
    <w:rsid w:val="001361A9"/>
    <w:rsid w:val="00152DB6"/>
    <w:rsid w:val="00155D81"/>
    <w:rsid w:val="00193DCC"/>
    <w:rsid w:val="001A57F6"/>
    <w:rsid w:val="001E15A4"/>
    <w:rsid w:val="001F0330"/>
    <w:rsid w:val="001F4109"/>
    <w:rsid w:val="0020673E"/>
    <w:rsid w:val="00235A81"/>
    <w:rsid w:val="00243D72"/>
    <w:rsid w:val="002479D3"/>
    <w:rsid w:val="00285C51"/>
    <w:rsid w:val="0028723B"/>
    <w:rsid w:val="002A44D8"/>
    <w:rsid w:val="002A6C4A"/>
    <w:rsid w:val="002C2D4C"/>
    <w:rsid w:val="002D3CC2"/>
    <w:rsid w:val="002F3216"/>
    <w:rsid w:val="00350864"/>
    <w:rsid w:val="0035304F"/>
    <w:rsid w:val="00357DAE"/>
    <w:rsid w:val="00360D7C"/>
    <w:rsid w:val="00371A1F"/>
    <w:rsid w:val="00381D79"/>
    <w:rsid w:val="0039497E"/>
    <w:rsid w:val="00396E44"/>
    <w:rsid w:val="003B1538"/>
    <w:rsid w:val="003B45CB"/>
    <w:rsid w:val="003E4FB1"/>
    <w:rsid w:val="00417DF3"/>
    <w:rsid w:val="00425FD3"/>
    <w:rsid w:val="00427D73"/>
    <w:rsid w:val="00437C77"/>
    <w:rsid w:val="004519E5"/>
    <w:rsid w:val="004A19E5"/>
    <w:rsid w:val="004A46A4"/>
    <w:rsid w:val="004C0374"/>
    <w:rsid w:val="004C331A"/>
    <w:rsid w:val="004C334F"/>
    <w:rsid w:val="004D25FC"/>
    <w:rsid w:val="004D5B4F"/>
    <w:rsid w:val="004D7B96"/>
    <w:rsid w:val="004F5DC8"/>
    <w:rsid w:val="0050447D"/>
    <w:rsid w:val="00511518"/>
    <w:rsid w:val="00543F7C"/>
    <w:rsid w:val="00545EB5"/>
    <w:rsid w:val="00564D05"/>
    <w:rsid w:val="005A0003"/>
    <w:rsid w:val="005B30F7"/>
    <w:rsid w:val="005C26DE"/>
    <w:rsid w:val="005C3A9B"/>
    <w:rsid w:val="005E10CC"/>
    <w:rsid w:val="00631AF0"/>
    <w:rsid w:val="00652371"/>
    <w:rsid w:val="00655CF2"/>
    <w:rsid w:val="00662CA6"/>
    <w:rsid w:val="006633E2"/>
    <w:rsid w:val="00663926"/>
    <w:rsid w:val="0067624F"/>
    <w:rsid w:val="00676E73"/>
    <w:rsid w:val="00695CE1"/>
    <w:rsid w:val="006C3AD7"/>
    <w:rsid w:val="00721D73"/>
    <w:rsid w:val="0072200D"/>
    <w:rsid w:val="007448D2"/>
    <w:rsid w:val="007462A3"/>
    <w:rsid w:val="00752653"/>
    <w:rsid w:val="00771A25"/>
    <w:rsid w:val="0078655C"/>
    <w:rsid w:val="007922BA"/>
    <w:rsid w:val="00794A2D"/>
    <w:rsid w:val="007A11CC"/>
    <w:rsid w:val="007B4137"/>
    <w:rsid w:val="007C3B0E"/>
    <w:rsid w:val="007D5C61"/>
    <w:rsid w:val="007E5F2C"/>
    <w:rsid w:val="007F2016"/>
    <w:rsid w:val="007F3003"/>
    <w:rsid w:val="008035F7"/>
    <w:rsid w:val="008262D3"/>
    <w:rsid w:val="0083692D"/>
    <w:rsid w:val="00844E41"/>
    <w:rsid w:val="00856236"/>
    <w:rsid w:val="00865EB7"/>
    <w:rsid w:val="00867D1B"/>
    <w:rsid w:val="00875CDD"/>
    <w:rsid w:val="008B6FB5"/>
    <w:rsid w:val="008E6408"/>
    <w:rsid w:val="009038E6"/>
    <w:rsid w:val="009427C5"/>
    <w:rsid w:val="009438E0"/>
    <w:rsid w:val="00974701"/>
    <w:rsid w:val="009C3D43"/>
    <w:rsid w:val="009C75E1"/>
    <w:rsid w:val="00A04504"/>
    <w:rsid w:val="00A104DE"/>
    <w:rsid w:val="00A24ACD"/>
    <w:rsid w:val="00A25DD4"/>
    <w:rsid w:val="00A263F8"/>
    <w:rsid w:val="00A40A8A"/>
    <w:rsid w:val="00A6437E"/>
    <w:rsid w:val="00A7005D"/>
    <w:rsid w:val="00A7187D"/>
    <w:rsid w:val="00A77C18"/>
    <w:rsid w:val="00AA4E3F"/>
    <w:rsid w:val="00AC4BA4"/>
    <w:rsid w:val="00B32BDD"/>
    <w:rsid w:val="00B559D8"/>
    <w:rsid w:val="00B56B7F"/>
    <w:rsid w:val="00BA1B17"/>
    <w:rsid w:val="00BB3491"/>
    <w:rsid w:val="00BB41A1"/>
    <w:rsid w:val="00BB6FD1"/>
    <w:rsid w:val="00BD1D24"/>
    <w:rsid w:val="00BD257C"/>
    <w:rsid w:val="00BF46E7"/>
    <w:rsid w:val="00BF6D40"/>
    <w:rsid w:val="00C02A11"/>
    <w:rsid w:val="00C47016"/>
    <w:rsid w:val="00C63A14"/>
    <w:rsid w:val="00C82545"/>
    <w:rsid w:val="00C913F2"/>
    <w:rsid w:val="00C920CC"/>
    <w:rsid w:val="00CD43BC"/>
    <w:rsid w:val="00CE45D8"/>
    <w:rsid w:val="00CF4150"/>
    <w:rsid w:val="00D17523"/>
    <w:rsid w:val="00D32658"/>
    <w:rsid w:val="00D46A1E"/>
    <w:rsid w:val="00D56ECE"/>
    <w:rsid w:val="00D643F9"/>
    <w:rsid w:val="00D6760D"/>
    <w:rsid w:val="00D760CB"/>
    <w:rsid w:val="00DB0FA4"/>
    <w:rsid w:val="00DE53E0"/>
    <w:rsid w:val="00E02EE0"/>
    <w:rsid w:val="00E233F1"/>
    <w:rsid w:val="00E25863"/>
    <w:rsid w:val="00E44C2B"/>
    <w:rsid w:val="00E52F3C"/>
    <w:rsid w:val="00E60028"/>
    <w:rsid w:val="00E857C2"/>
    <w:rsid w:val="00EA1807"/>
    <w:rsid w:val="00EC2F07"/>
    <w:rsid w:val="00ED6969"/>
    <w:rsid w:val="00EF054F"/>
    <w:rsid w:val="00EF7CA9"/>
    <w:rsid w:val="00F10AD8"/>
    <w:rsid w:val="00F14866"/>
    <w:rsid w:val="00F42116"/>
    <w:rsid w:val="00F46AF1"/>
    <w:rsid w:val="00F4753C"/>
    <w:rsid w:val="00F603F4"/>
    <w:rsid w:val="00F6679C"/>
    <w:rsid w:val="00F92A4A"/>
    <w:rsid w:val="00F92B35"/>
    <w:rsid w:val="00FC6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n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F7"/>
    <w:pPr>
      <w:widowControl w:val="0"/>
    </w:pPr>
    <w:rPr>
      <w:szCs w:val="24"/>
    </w:rPr>
  </w:style>
  <w:style w:type="paragraph" w:styleId="Heading4">
    <w:name w:val="heading 4"/>
    <w:basedOn w:val="Normal"/>
    <w:next w:val="Normal"/>
    <w:link w:val="Heading4Char"/>
    <w:rsid w:val="005B30F7"/>
    <w:pPr>
      <w:keepNext/>
      <w:keepLines/>
      <w:spacing w:before="240" w:after="40"/>
      <w:outlineLvl w:val="3"/>
    </w:pPr>
    <w:rPr>
      <w:rFonts w:ascii="Calibri" w:hAnsi="Calibri" w:cs="Calibri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5B30F7"/>
    <w:rPr>
      <w:rFonts w:ascii="Calibri" w:hAnsi="Calibri" w:cs="Calibri"/>
      <w:b/>
      <w:kern w:val="0"/>
      <w:szCs w:val="24"/>
    </w:rPr>
  </w:style>
  <w:style w:type="table" w:styleId="TableGrid">
    <w:name w:val="Table Grid"/>
    <w:basedOn w:val="TableNormal"/>
    <w:uiPriority w:val="39"/>
    <w:rsid w:val="005B30F7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3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B30F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B3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B30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0F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0F7"/>
    <w:rPr>
      <w:rFonts w:asciiTheme="majorHAnsi" w:eastAsiaTheme="majorEastAsia" w:hAnsiTheme="majorHAnsi" w:cstheme="majorBidi"/>
      <w:sz w:val="18"/>
      <w:szCs w:val="18"/>
    </w:rPr>
  </w:style>
  <w:style w:type="paragraph" w:customStyle="1" w:styleId="sof-title">
    <w:name w:val="sof-title"/>
    <w:basedOn w:val="Normal"/>
    <w:rsid w:val="005B30F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unhideWhenUsed/>
    <w:rsid w:val="005B30F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Normal"/>
    <w:rsid w:val="005B30F7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DefaultParagraphFont"/>
    <w:rsid w:val="005B30F7"/>
  </w:style>
  <w:style w:type="character" w:customStyle="1" w:styleId="cell-value">
    <w:name w:val="cell-value"/>
    <w:basedOn w:val="DefaultParagraphFont"/>
    <w:rsid w:val="005B30F7"/>
  </w:style>
  <w:style w:type="character" w:customStyle="1" w:styleId="cell">
    <w:name w:val="cell"/>
    <w:basedOn w:val="DefaultParagraphFont"/>
    <w:rsid w:val="005B30F7"/>
  </w:style>
  <w:style w:type="character" w:customStyle="1" w:styleId="block">
    <w:name w:val="block"/>
    <w:basedOn w:val="DefaultParagraphFont"/>
    <w:rsid w:val="005B30F7"/>
  </w:style>
  <w:style w:type="character" w:customStyle="1" w:styleId="quality-sign">
    <w:name w:val="quality-sign"/>
    <w:basedOn w:val="DefaultParagraphFont"/>
    <w:rsid w:val="005B30F7"/>
  </w:style>
  <w:style w:type="character" w:customStyle="1" w:styleId="quality-text">
    <w:name w:val="quality-text"/>
    <w:basedOn w:val="DefaultParagraphFont"/>
    <w:rsid w:val="005B30F7"/>
  </w:style>
  <w:style w:type="character" w:customStyle="1" w:styleId="comma">
    <w:name w:val="comma"/>
    <w:basedOn w:val="DefaultParagraphFont"/>
    <w:rsid w:val="005B30F7"/>
  </w:style>
  <w:style w:type="paragraph" w:styleId="Revision">
    <w:name w:val="Revision"/>
    <w:hidden/>
    <w:uiPriority w:val="99"/>
    <w:semiHidden/>
    <w:rsid w:val="007E5F2C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2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D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701848-8941-48E2-BA17-A39373496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2</Pages>
  <Words>5398</Words>
  <Characters>30773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</dc:creator>
  <cp:lastModifiedBy>0011692</cp:lastModifiedBy>
  <cp:revision>4</cp:revision>
  <dcterms:created xsi:type="dcterms:W3CDTF">2019-10-27T03:28:00Z</dcterms:created>
  <dcterms:modified xsi:type="dcterms:W3CDTF">2020-02-20T04:31:00Z</dcterms:modified>
</cp:coreProperties>
</file>